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71EB1" w14:textId="3823A54B" w:rsidR="00A03C3E" w:rsidRDefault="00A03C3E">
      <w:pPr>
        <w:spacing w:after="160" w:line="259" w:lineRule="auto"/>
        <w:rPr>
          <w:color w:val="000000"/>
          <w:lang w:val="en-US"/>
        </w:rPr>
      </w:pPr>
    </w:p>
    <w:p w14:paraId="4A88F6C7" w14:textId="11713532" w:rsidR="00A03C3E" w:rsidRDefault="00A03C3E">
      <w:pPr>
        <w:spacing w:after="160" w:line="259" w:lineRule="auto"/>
        <w:rPr>
          <w:lang w:val="en-US"/>
        </w:rPr>
      </w:pPr>
    </w:p>
    <w:p w14:paraId="3F126C7F" w14:textId="40D919DB" w:rsidR="00A03C3E" w:rsidRDefault="00A03C3E">
      <w:pPr>
        <w:spacing w:after="160" w:line="259" w:lineRule="auto"/>
        <w:rPr>
          <w:lang w:val="en-US"/>
        </w:rPr>
      </w:pPr>
    </w:p>
    <w:p w14:paraId="19D3E82E" w14:textId="6AB66AA2" w:rsidR="00A03C3E" w:rsidRPr="00EA4FBB" w:rsidRDefault="00B00658" w:rsidP="001B7CA4">
      <w:pPr>
        <w:spacing w:after="160" w:line="259" w:lineRule="auto"/>
        <w:jc w:val="center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="00623A62">
        <w:rPr>
          <w:b/>
          <w:color w:val="000000"/>
          <w:lang w:val="en-US"/>
        </w:rPr>
        <w:t xml:space="preserve"> D</w:t>
      </w:r>
      <w:r w:rsidR="00A03C3E" w:rsidRPr="00EA4FBB">
        <w:rPr>
          <w:b/>
          <w:color w:val="000000"/>
          <w:lang w:val="en-US"/>
        </w:rPr>
        <w:t>ata for</w:t>
      </w:r>
    </w:p>
    <w:p w14:paraId="717EE654" w14:textId="77777777" w:rsidR="00A03C3E" w:rsidRDefault="00A03C3E" w:rsidP="00A03C3E">
      <w:pPr>
        <w:spacing w:after="160" w:line="259" w:lineRule="auto"/>
        <w:rPr>
          <w:color w:val="000000"/>
          <w:lang w:val="en-US"/>
        </w:rPr>
      </w:pPr>
    </w:p>
    <w:p w14:paraId="5BD11BAD" w14:textId="77777777" w:rsidR="00A03C3E" w:rsidRPr="00C235E1" w:rsidRDefault="00A03C3E" w:rsidP="00A03C3E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C235E1">
        <w:rPr>
          <w:b/>
          <w:lang w:val="en-US"/>
        </w:rPr>
        <w:t>Early exposure to antibiotic drugs and risk for psychiatric disorders: a population-based study.</w:t>
      </w:r>
    </w:p>
    <w:p w14:paraId="001FABCB" w14:textId="77777777" w:rsidR="00A03C3E" w:rsidRPr="00C235E1" w:rsidRDefault="00A03C3E" w:rsidP="00A03C3E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235E1">
        <w:rPr>
          <w:lang w:val="en-US"/>
        </w:rPr>
        <w:t>Catharina Lavebratt</w:t>
      </w:r>
      <w:r w:rsidRPr="00C235E1">
        <w:rPr>
          <w:vertAlign w:val="superscript"/>
          <w:lang w:val="en-US"/>
        </w:rPr>
        <w:t xml:space="preserve">1,2 </w:t>
      </w:r>
      <w:r w:rsidRPr="00C235E1">
        <w:rPr>
          <w:lang w:val="en-US"/>
        </w:rPr>
        <w:t>PhD, Liu L. Yang</w:t>
      </w:r>
      <w:r w:rsidRPr="00C235E1">
        <w:rPr>
          <w:vertAlign w:val="superscript"/>
          <w:lang w:val="en-US"/>
        </w:rPr>
        <w:t>1,2</w:t>
      </w:r>
      <w:r w:rsidRPr="00C235E1">
        <w:rPr>
          <w:lang w:val="en-US"/>
        </w:rPr>
        <w:t xml:space="preserve"> MD, MaiBritt Giacobini</w:t>
      </w:r>
      <w:r w:rsidRPr="00C235E1">
        <w:rPr>
          <w:vertAlign w:val="superscript"/>
          <w:lang w:val="en-US"/>
        </w:rPr>
        <w:t>1,3</w:t>
      </w:r>
      <w:r w:rsidRPr="00C235E1">
        <w:rPr>
          <w:lang w:val="en-US"/>
        </w:rPr>
        <w:t xml:space="preserve"> PhD, Yvonne Forsell</w:t>
      </w:r>
      <w:r w:rsidRPr="00C235E1">
        <w:rPr>
          <w:vertAlign w:val="superscript"/>
          <w:lang w:val="en-US"/>
        </w:rPr>
        <w:t>4</w:t>
      </w:r>
      <w:r w:rsidRPr="00C235E1">
        <w:rPr>
          <w:lang w:val="en-US"/>
        </w:rPr>
        <w:t xml:space="preserve"> PhD, Martin Schalling</w:t>
      </w:r>
      <w:r w:rsidRPr="00C235E1">
        <w:rPr>
          <w:vertAlign w:val="superscript"/>
          <w:lang w:val="en-US"/>
        </w:rPr>
        <w:t>1,2</w:t>
      </w:r>
      <w:r w:rsidRPr="00C235E1">
        <w:rPr>
          <w:lang w:val="en-US"/>
        </w:rPr>
        <w:t xml:space="preserve"> PhD, Timo Partonen</w:t>
      </w:r>
      <w:r w:rsidRPr="00C235E1">
        <w:rPr>
          <w:vertAlign w:val="superscript"/>
          <w:lang w:val="en-US"/>
        </w:rPr>
        <w:t>5</w:t>
      </w:r>
      <w:r w:rsidRPr="00C235E1">
        <w:rPr>
          <w:lang w:val="en-US"/>
        </w:rPr>
        <w:t xml:space="preserve"> PhD, Mika Gissler</w:t>
      </w:r>
      <w:r w:rsidRPr="00C235E1">
        <w:rPr>
          <w:vertAlign w:val="superscript"/>
          <w:lang w:val="en-US"/>
        </w:rPr>
        <w:t>5,6,7</w:t>
      </w:r>
      <w:r w:rsidRPr="00C235E1">
        <w:rPr>
          <w:lang w:val="en-US"/>
        </w:rPr>
        <w:t xml:space="preserve"> PhD</w:t>
      </w:r>
    </w:p>
    <w:p w14:paraId="63C1B89A" w14:textId="77777777" w:rsidR="00A03C3E" w:rsidRDefault="00A03C3E">
      <w:pPr>
        <w:spacing w:after="160" w:line="259" w:lineRule="auto"/>
        <w:rPr>
          <w:lang w:val="en-US"/>
        </w:rPr>
      </w:pPr>
    </w:p>
    <w:p w14:paraId="3C9D2DDF" w14:textId="3E089F52" w:rsidR="00C86B5F" w:rsidRDefault="00141FEE" w:rsidP="00DE79DC">
      <w:pPr>
        <w:spacing w:after="160" w:line="259" w:lineRule="auto"/>
        <w:rPr>
          <w:color w:val="000000"/>
          <w:lang w:val="en-US"/>
        </w:rPr>
      </w:pPr>
      <w:r w:rsidRPr="00A03C3E">
        <w:rPr>
          <w:lang w:val="en-US"/>
        </w:rPr>
        <w:br w:type="page"/>
      </w:r>
      <w:r w:rsidR="00A03C3E">
        <w:rPr>
          <w:color w:val="000000"/>
          <w:lang w:val="en-US"/>
        </w:rPr>
        <w:lastRenderedPageBreak/>
        <w:t xml:space="preserve"> </w:t>
      </w:r>
    </w:p>
    <w:p w14:paraId="21B8831C" w14:textId="19E4E2DE" w:rsidR="00793FAC" w:rsidRPr="00096284" w:rsidRDefault="00B00658" w:rsidP="0053431B">
      <w:pPr>
        <w:ind w:right="-426"/>
        <w:rPr>
          <w:sz w:val="22"/>
          <w:lang w:val="en-US"/>
        </w:rPr>
      </w:pPr>
      <w:r>
        <w:rPr>
          <w:b/>
          <w:sz w:val="22"/>
          <w:lang w:val="en-US"/>
        </w:rPr>
        <w:t>Supplementary</w:t>
      </w:r>
      <w:r w:rsidR="00793FAC" w:rsidRPr="00096284">
        <w:rPr>
          <w:b/>
          <w:sz w:val="22"/>
          <w:lang w:val="en-US"/>
        </w:rPr>
        <w:t xml:space="preserve"> Table S1</w:t>
      </w:r>
      <w:r w:rsidR="00793FAC" w:rsidRPr="00096284">
        <w:rPr>
          <w:sz w:val="22"/>
          <w:lang w:val="en-US"/>
        </w:rPr>
        <w:t xml:space="preserve"> ICD-10 codes and corresponding psychiatric disorders and average age at onset considering diagnoses after birth until 2014 (median, 25</w:t>
      </w:r>
      <w:r w:rsidR="00793FAC" w:rsidRPr="00D077F1">
        <w:rPr>
          <w:sz w:val="22"/>
          <w:vertAlign w:val="superscript"/>
          <w:lang w:val="en-US"/>
        </w:rPr>
        <w:t>th</w:t>
      </w:r>
      <w:r w:rsidR="00793FAC" w:rsidRPr="00096284">
        <w:rPr>
          <w:sz w:val="22"/>
          <w:lang w:val="en-US"/>
        </w:rPr>
        <w:t xml:space="preserve"> and 75</w:t>
      </w:r>
      <w:r w:rsidR="00793FAC" w:rsidRPr="00D077F1">
        <w:rPr>
          <w:sz w:val="22"/>
          <w:vertAlign w:val="superscript"/>
          <w:lang w:val="en-US"/>
        </w:rPr>
        <w:t>th</w:t>
      </w:r>
      <w:r w:rsidR="00793FAC" w:rsidRPr="00096284">
        <w:rPr>
          <w:sz w:val="22"/>
          <w:lang w:val="en-US"/>
        </w:rPr>
        <w:t xml:space="preserve"> percentiles)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1845"/>
        <w:gridCol w:w="2018"/>
        <w:gridCol w:w="1006"/>
        <w:gridCol w:w="1417"/>
        <w:gridCol w:w="992"/>
        <w:gridCol w:w="1134"/>
      </w:tblGrid>
      <w:tr w:rsidR="00793FAC" w14:paraId="4E578ACC" w14:textId="77777777" w:rsidTr="00354CD1">
        <w:trPr>
          <w:trHeight w:val="300"/>
        </w:trPr>
        <w:tc>
          <w:tcPr>
            <w:tcW w:w="12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50DC7DD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184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CB94EA9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20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C0BA061" w14:textId="77777777" w:rsidR="00793FAC" w:rsidRPr="00793FAC" w:rsidRDefault="00793F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roportion identified of the cases predicted to be diagnosed before 19 years of age*</w:t>
            </w:r>
          </w:p>
        </w:tc>
        <w:tc>
          <w:tcPr>
            <w:tcW w:w="24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49428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ge at onse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CA74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ge at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nset</w:t>
            </w:r>
          </w:p>
        </w:tc>
      </w:tr>
      <w:tr w:rsidR="00793FAC" w14:paraId="05671E2A" w14:textId="77777777" w:rsidTr="00354CD1">
        <w:trPr>
          <w:trHeight w:val="300"/>
        </w:trPr>
        <w:tc>
          <w:tcPr>
            <w:tcW w:w="12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7498F7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1D01F1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E03597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74E726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irth cohort 19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D4A266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irth cohort 1996-2012</w:t>
            </w:r>
          </w:p>
        </w:tc>
      </w:tr>
      <w:tr w:rsidR="00793FAC" w14:paraId="6F6EBBE6" w14:textId="77777777" w:rsidTr="00354CD1">
        <w:trPr>
          <w:trHeight w:val="570"/>
        </w:trPr>
        <w:tc>
          <w:tcPr>
            <w:tcW w:w="12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FCF584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63B501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2397FE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28AC0B2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00F22D7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</w:rPr>
              <w:t>-7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B85218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325834" w14:textId="77777777" w:rsidR="00793FAC" w:rsidRDefault="00793FA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</w:rPr>
              <w:t>-75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</w:tr>
      <w:tr w:rsidR="00793FAC" w14:paraId="05FDEA2F" w14:textId="77777777" w:rsidTr="00354CD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B4DC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30-39, F9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4BD5D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od disorde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17758" w14:textId="19896D4E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</w:t>
            </w:r>
            <w:r w:rsidR="00354CD1">
              <w:rPr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4DA6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BBB9C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-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357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43A4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-14.4</w:t>
            </w:r>
          </w:p>
        </w:tc>
      </w:tr>
      <w:tr w:rsidR="00793FAC" w14:paraId="4F979A73" w14:textId="77777777" w:rsidTr="00354CD1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CD6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40-43, F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1CA7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F9EE" w14:textId="68CE7593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</w:t>
            </w:r>
            <w:r w:rsidR="00354CD1">
              <w:rPr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2C8F8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C40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-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57ED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0F31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-14.0</w:t>
            </w:r>
          </w:p>
        </w:tc>
      </w:tr>
      <w:tr w:rsidR="00793FAC" w14:paraId="1A4FAB15" w14:textId="77777777" w:rsidTr="00354CD1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D0AD8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A482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F739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4A67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45A1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-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271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D75B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-15.0</w:t>
            </w:r>
          </w:p>
        </w:tc>
      </w:tr>
      <w:tr w:rsidR="00793FAC" w14:paraId="70856B38" w14:textId="77777777" w:rsidTr="00354CD1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3031E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B8278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eeping disorde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91713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719CE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CEE0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-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E3574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60F4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-4.4</w:t>
            </w:r>
          </w:p>
        </w:tc>
      </w:tr>
      <w:tr w:rsidR="00793FAC" w14:paraId="75B523AD" w14:textId="77777777" w:rsidTr="00354CD1">
        <w:trPr>
          <w:trHeight w:val="5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49D7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98BE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tism spectrum disorder (ASD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907B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A841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C344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-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F912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CFA8E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-8.1</w:t>
            </w:r>
          </w:p>
        </w:tc>
      </w:tr>
      <w:tr w:rsidR="00793FAC" w14:paraId="06E4F48B" w14:textId="77777777" w:rsidTr="00354CD1">
        <w:trPr>
          <w:trHeight w:val="104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69B0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90–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767FE" w14:textId="77777777" w:rsidR="00793FAC" w:rsidRPr="00793FAC" w:rsidRDefault="00793FA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tention deficit hyperactivity disorder (ADHD) and conduct disorde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D3112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0696B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DFDA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-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6797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2F66F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-9.6</w:t>
            </w:r>
          </w:p>
        </w:tc>
      </w:tr>
      <w:tr w:rsidR="00793FAC" w14:paraId="4A6161AC" w14:textId="77777777" w:rsidTr="00354CD1">
        <w:trPr>
          <w:trHeight w:val="530"/>
        </w:trPr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8862169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9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BC735D" w14:textId="77777777" w:rsidR="00793FAC" w:rsidRPr="00793FAC" w:rsidRDefault="00793FA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Other behavioral and emotional disorders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4A295CC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.6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C5972E0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E98C4F4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-1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C8ACB7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96CDC9" w14:textId="77777777" w:rsidR="00793FAC" w:rsidRDefault="00793F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-7.7</w:t>
            </w:r>
          </w:p>
        </w:tc>
      </w:tr>
    </w:tbl>
    <w:p w14:paraId="3B0227E3" w14:textId="77777777" w:rsidR="00793FAC" w:rsidRPr="0037165E" w:rsidRDefault="00793FAC" w:rsidP="0053431B">
      <w:pPr>
        <w:ind w:right="-426"/>
        <w:rPr>
          <w:sz w:val="22"/>
          <w:szCs w:val="22"/>
          <w:lang w:val="en-US"/>
        </w:rPr>
      </w:pPr>
      <w:r w:rsidRPr="0037165E">
        <w:rPr>
          <w:sz w:val="22"/>
          <w:szCs w:val="22"/>
          <w:lang w:val="en-US"/>
        </w:rPr>
        <w:t xml:space="preserve">Abbreviations: ICD-10, International Statistical Classification of Diseases and Related Health Problems, 10th Revision. </w:t>
      </w:r>
    </w:p>
    <w:p w14:paraId="5CC0F872" w14:textId="1C1ED5CE" w:rsidR="00793FAC" w:rsidRPr="00150CA4" w:rsidRDefault="00793FAC" w:rsidP="0053431B">
      <w:pPr>
        <w:ind w:right="-426"/>
        <w:rPr>
          <w:sz w:val="22"/>
          <w:szCs w:val="22"/>
          <w:lang w:val="en-US"/>
        </w:rPr>
      </w:pPr>
      <w:r w:rsidRPr="0037165E">
        <w:rPr>
          <w:sz w:val="22"/>
          <w:szCs w:val="22"/>
          <w:lang w:val="en-US"/>
        </w:rPr>
        <w:t xml:space="preserve">*Proportion identified of the number of cases predicted to be diagnosed before 19 years of age. </w:t>
      </w:r>
      <w:r w:rsidRPr="00150CA4">
        <w:rPr>
          <w:sz w:val="22"/>
          <w:szCs w:val="22"/>
          <w:lang w:val="en-US"/>
        </w:rPr>
        <w:t>This was estimated as 16 times the number of cases in birth cohort 1996</w:t>
      </w:r>
      <w:r w:rsidR="00150CA4">
        <w:rPr>
          <w:sz w:val="22"/>
          <w:szCs w:val="22"/>
          <w:lang w:val="en-US"/>
        </w:rPr>
        <w:t>,</w:t>
      </w:r>
      <w:r w:rsidRPr="00150CA4">
        <w:rPr>
          <w:sz w:val="22"/>
          <w:szCs w:val="22"/>
          <w:lang w:val="en-US"/>
        </w:rPr>
        <w:t xml:space="preserve"> which was followed up for 18 years.</w:t>
      </w:r>
    </w:p>
    <w:p w14:paraId="600AE4B0" w14:textId="74F59D66" w:rsidR="00141FEE" w:rsidRDefault="00141FE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DA446A6" w14:textId="7236F3B1" w:rsidR="00C86B5F" w:rsidRDefault="00C86B5F">
      <w:pPr>
        <w:rPr>
          <w:lang w:val="en-US"/>
        </w:rPr>
      </w:pPr>
    </w:p>
    <w:p w14:paraId="73BFAA24" w14:textId="01BA6970" w:rsidR="00141FEE" w:rsidRPr="0011745A" w:rsidRDefault="00B00658" w:rsidP="00141FEE">
      <w:pPr>
        <w:rPr>
          <w:rFonts w:eastAsia="SimSun"/>
          <w:b/>
          <w:bCs/>
          <w:sz w:val="22"/>
          <w:szCs w:val="22"/>
          <w:lang w:val="en-US"/>
        </w:rPr>
      </w:pPr>
      <w:r w:rsidRPr="0011745A">
        <w:rPr>
          <w:rFonts w:eastAsia="SimSun"/>
          <w:b/>
          <w:bCs/>
          <w:sz w:val="22"/>
          <w:szCs w:val="22"/>
          <w:lang w:val="en-US"/>
        </w:rPr>
        <w:t>Supplementary</w:t>
      </w:r>
      <w:r w:rsidR="00141FEE" w:rsidRPr="0011745A">
        <w:rPr>
          <w:rFonts w:eastAsia="SimSun"/>
          <w:b/>
          <w:bCs/>
          <w:sz w:val="22"/>
          <w:szCs w:val="22"/>
          <w:lang w:val="en-US"/>
        </w:rPr>
        <w:t xml:space="preserve"> Table S2 </w:t>
      </w:r>
      <w:r w:rsidR="00141FEE" w:rsidRPr="0011745A">
        <w:rPr>
          <w:rFonts w:eastAsia="SimSun"/>
          <w:bCs/>
          <w:sz w:val="22"/>
          <w:szCs w:val="22"/>
          <w:lang w:val="en-US"/>
        </w:rPr>
        <w:t>Demographic characteristics of offspring and their mothers. N=990 098 (1996-2012).</w:t>
      </w:r>
      <w:r w:rsidR="00141FEE" w:rsidRPr="0011745A">
        <w:rPr>
          <w:rFonts w:eastAsia="SimSun"/>
          <w:b/>
          <w:bCs/>
          <w:sz w:val="22"/>
          <w:szCs w:val="22"/>
          <w:lang w:val="en-US"/>
        </w:rPr>
        <w:t xml:space="preserve"> </w:t>
      </w:r>
    </w:p>
    <w:tbl>
      <w:tblPr>
        <w:tblW w:w="50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703"/>
        <w:gridCol w:w="3676"/>
        <w:gridCol w:w="857"/>
      </w:tblGrid>
      <w:tr w:rsidR="00141FEE" w:rsidRPr="00B6570E" w14:paraId="58B4E9D0" w14:textId="77777777" w:rsidTr="008C7E06">
        <w:trPr>
          <w:trHeight w:val="310"/>
        </w:trPr>
        <w:tc>
          <w:tcPr>
            <w:tcW w:w="16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EF1513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Offspring variables</w:t>
            </w:r>
          </w:p>
        </w:tc>
        <w:tc>
          <w:tcPr>
            <w:tcW w:w="9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084641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9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7C08FA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b/>
                <w:bCs/>
                <w:color w:val="000000"/>
                <w:sz w:val="20"/>
                <w:szCs w:val="20"/>
                <w:lang w:val="en-US"/>
              </w:rPr>
              <w:t>Maternal variables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711EBC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141FEE" w:rsidRPr="00B6570E" w14:paraId="78AC2B4E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B066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b/>
                <w:bCs/>
                <w:color w:val="000000"/>
                <w:sz w:val="20"/>
                <w:szCs w:val="20"/>
                <w:lang w:val="en-US"/>
              </w:rPr>
              <w:t>Offspring sex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DF8BF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79FF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b/>
                <w:bCs/>
                <w:color w:val="000000"/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17D5" w14:textId="77777777" w:rsidR="00141FEE" w:rsidRPr="00B6570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41FEE" w:rsidRPr="00B6570E" w14:paraId="7E3217D1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42E1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color w:val="000000"/>
                <w:sz w:val="20"/>
                <w:szCs w:val="20"/>
                <w:lang w:val="en-US"/>
              </w:rPr>
              <w:t xml:space="preserve">      Bo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68D0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color w:val="000000"/>
                <w:sz w:val="20"/>
                <w:szCs w:val="20"/>
                <w:lang w:val="en-US"/>
              </w:rPr>
              <w:t>51.1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1BA72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A8876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color w:val="000000"/>
                <w:sz w:val="20"/>
                <w:szCs w:val="20"/>
                <w:lang w:val="en-US"/>
              </w:rPr>
              <w:t>82.5%</w:t>
            </w:r>
          </w:p>
        </w:tc>
      </w:tr>
      <w:tr w:rsidR="00141FEE" w:rsidRPr="00CC5BD8" w14:paraId="18D44D4F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9DFE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color w:val="000000"/>
                <w:sz w:val="20"/>
                <w:szCs w:val="20"/>
                <w:lang w:val="en-US"/>
              </w:rPr>
              <w:t xml:space="preserve">      Gir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1F6DC" w14:textId="77777777" w:rsidR="00141FEE" w:rsidRPr="00B6570E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B6570E">
              <w:rPr>
                <w:rFonts w:eastAsia="SimSun"/>
                <w:color w:val="000000"/>
                <w:sz w:val="20"/>
                <w:szCs w:val="20"/>
                <w:lang w:val="en-US"/>
              </w:rPr>
              <w:t>48.9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2AB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B6570E">
              <w:rPr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Stopped in 1st trimest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C862E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3.4%</w:t>
            </w:r>
          </w:p>
        </w:tc>
      </w:tr>
      <w:tr w:rsidR="00141FEE" w:rsidRPr="00CC5BD8" w14:paraId="7FFF03B3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84D3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Number of fetuse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2642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DDCC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Continue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D7F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1.5%</w:t>
            </w:r>
          </w:p>
        </w:tc>
      </w:tr>
      <w:tr w:rsidR="00141FEE" w:rsidRPr="00CC5BD8" w14:paraId="188D3C5F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F15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BEF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7.0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0FA0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Miss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35DA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2.6%</w:t>
            </w:r>
          </w:p>
        </w:tc>
      </w:tr>
      <w:tr w:rsidR="00141FEE" w:rsidRPr="00CC5BD8" w14:paraId="59A304DF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B46B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57A5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28A3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Maternal age</w:t>
            </w:r>
            <w:r w:rsidRPr="00CC5BD8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CAEF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FEE" w:rsidRPr="00CC5BD8" w14:paraId="729C581D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EB4E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DFBB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B5D6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&lt;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28D1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2.6%</w:t>
            </w:r>
          </w:p>
        </w:tc>
      </w:tr>
      <w:tr w:rsidR="00141FEE" w:rsidRPr="00CC5BD8" w14:paraId="752F6C04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54C8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Perinatal problem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A6D6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B04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20–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AC0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6.1%</w:t>
            </w:r>
          </w:p>
        </w:tc>
      </w:tr>
      <w:tr w:rsidR="00141FEE" w:rsidRPr="00CC5BD8" w14:paraId="49304DC2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C47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1D7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15C8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25–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8BD3B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31.9%</w:t>
            </w:r>
          </w:p>
        </w:tc>
      </w:tr>
      <w:tr w:rsidR="00141FEE" w:rsidRPr="00CC5BD8" w14:paraId="08494A70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F6B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C081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5D1C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30–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3AD3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31.0%</w:t>
            </w:r>
          </w:p>
        </w:tc>
      </w:tr>
      <w:tr w:rsidR="00141FEE" w:rsidRPr="00CC5BD8" w14:paraId="3B675EAC" w14:textId="77777777" w:rsidTr="008C7E06">
        <w:trPr>
          <w:trHeight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5F5C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Exposure during pregnanc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40D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11C4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35–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5A567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8.4%</w:t>
            </w:r>
          </w:p>
        </w:tc>
      </w:tr>
      <w:tr w:rsidR="00141FEE" w:rsidRPr="00CC5BD8" w14:paraId="7E553827" w14:textId="77777777" w:rsidTr="008C7E06">
        <w:trPr>
          <w:trHeight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C8E0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All J0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EB6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25.7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9B52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9A1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FEE" w:rsidRPr="00CC5BD8" w14:paraId="2232C196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266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>months befor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62F8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66B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48E44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41.4%</w:t>
            </w:r>
          </w:p>
        </w:tc>
      </w:tr>
      <w:tr w:rsidR="00141FEE" w:rsidRPr="00CC5BD8" w14:paraId="55C3EB6D" w14:textId="77777777" w:rsidTr="008C7E06">
        <w:trPr>
          <w:trHeight w:hRule="exact" w:val="31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96D2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1</w:t>
            </w:r>
            <w:r w:rsidRPr="00CC5BD8">
              <w:rPr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trimester (T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CA2CC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9.7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E1FB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4EE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33.5%</w:t>
            </w:r>
          </w:p>
        </w:tc>
      </w:tr>
      <w:tr w:rsidR="00141FEE" w:rsidRPr="00CC5BD8" w14:paraId="28C7688F" w14:textId="77777777" w:rsidTr="008C7E06">
        <w:trPr>
          <w:trHeight w:hRule="exact" w:val="31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A9E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2</w:t>
            </w:r>
            <w:r w:rsidRPr="00CC5BD8"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trimester (T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320E6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1.7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E0A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57E3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5.3%</w:t>
            </w:r>
          </w:p>
        </w:tc>
      </w:tr>
      <w:tr w:rsidR="00141FEE" w:rsidRPr="00CC5BD8" w14:paraId="70213293" w14:textId="77777777" w:rsidTr="008C7E06">
        <w:trPr>
          <w:trHeight w:hRule="exact" w:val="31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FD8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3</w:t>
            </w:r>
            <w:r w:rsidRPr="00CC5BD8">
              <w:rPr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trimester (T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299C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9.9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D272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3E91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5.3%</w:t>
            </w:r>
          </w:p>
        </w:tc>
      </w:tr>
      <w:tr w:rsidR="00141FEE" w:rsidRPr="00CC5BD8" w14:paraId="4A44CDB7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25D7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3 months aft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8D70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20.8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BD7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4 or mor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5EF94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4.5%</w:t>
            </w:r>
          </w:p>
        </w:tc>
      </w:tr>
      <w:tr w:rsidR="00141FEE" w:rsidRPr="00CC5BD8" w14:paraId="7B493697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D43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7A6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B5C0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Miss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70C6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0.1%</w:t>
            </w:r>
          </w:p>
        </w:tc>
      </w:tr>
      <w:tr w:rsidR="00141FEE" w:rsidRPr="00CC5BD8" w14:paraId="7436988E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36D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C26C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6.2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828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Mother’s marital statu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227C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FEE" w:rsidRPr="00CC5BD8" w14:paraId="64D0D8FB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718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C12B5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4D3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Marrie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4DC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59.8%</w:t>
            </w:r>
          </w:p>
        </w:tc>
      </w:tr>
      <w:tr w:rsidR="00141FEE" w:rsidRPr="00CC5BD8" w14:paraId="7F52A8CF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1018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8AE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1D19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Cohabit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F8C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28.5%</w:t>
            </w:r>
          </w:p>
        </w:tc>
      </w:tr>
      <w:tr w:rsidR="00141FEE" w:rsidRPr="00CC5BD8" w14:paraId="62F1C758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135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1006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88AD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Oth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8A6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.6%</w:t>
            </w:r>
          </w:p>
        </w:tc>
      </w:tr>
      <w:tr w:rsidR="00141FEE" w:rsidRPr="00CC5BD8" w14:paraId="59FBA0C6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955B4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1M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9D95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2ED3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Miss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1DE5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2.1%</w:t>
            </w:r>
          </w:p>
        </w:tc>
      </w:tr>
      <w:tr w:rsidR="00141FEE" w:rsidRPr="00CC5BD8" w14:paraId="3A5E5575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A9D1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Inpatient care in childhoo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8142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7BA6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4B65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FEE" w:rsidRPr="00CC5BD8" w14:paraId="7998370E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356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A00-B9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B0B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7.8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754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Finlan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069B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2.8%</w:t>
            </w:r>
          </w:p>
        </w:tc>
      </w:tr>
      <w:tr w:rsidR="00141FEE" w:rsidRPr="00CC5BD8" w14:paraId="07330C71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109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J00-J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530B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9814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Oth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EAE5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7.2%</w:t>
            </w:r>
          </w:p>
        </w:tc>
      </w:tr>
      <w:tr w:rsidR="00141FEE" w:rsidRPr="00CC5BD8" w14:paraId="3A7AD51C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F5D6" w14:textId="31CB07A7" w:rsidR="00141FEE" w:rsidRPr="00CC5BD8" w:rsidRDefault="00531FA7" w:rsidP="00531FA7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G00-G03, K35, L</w:t>
            </w:r>
            <w:r w:rsidR="00141FEE" w:rsidRPr="00CC5BD8">
              <w:rPr>
                <w:color w:val="000000"/>
                <w:sz w:val="20"/>
                <w:szCs w:val="20"/>
                <w:lang w:val="en-US"/>
              </w:rPr>
              <w:t>08, N10, N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E1B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7148D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other’s</w:t>
            </w: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sychiatric diagnoses*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C54B7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FEE" w:rsidRPr="00CC5BD8" w14:paraId="3CDF1D72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E6AD7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An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818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18.7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5C66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No    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9EC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8.1%</w:t>
            </w:r>
          </w:p>
        </w:tc>
      </w:tr>
      <w:tr w:rsidR="00141FEE" w:rsidRPr="00CC5BD8" w14:paraId="329E2D5B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9807F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b/>
                <w:bCs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5910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74E2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CD32E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.9%</w:t>
            </w:r>
          </w:p>
        </w:tc>
      </w:tr>
      <w:tr w:rsidR="00141FEE" w:rsidRPr="0053431B" w14:paraId="2380168B" w14:textId="77777777" w:rsidTr="008C7E06">
        <w:trPr>
          <w:trHeight w:hRule="exact" w:val="52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EC4E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Vagin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3315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8A38A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Mother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’s </w:t>
            </w: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psychotropic medication during pregnancy N05-N06</w:t>
            </w:r>
            <w:r w:rsidRPr="00D737CD">
              <w:rPr>
                <w:b/>
                <w:bCs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6C92A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41FEE" w:rsidRPr="00CC5BD8" w14:paraId="7FA91391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948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Instrument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1A0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7.3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D12B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B28CE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95.8%        </w:t>
            </w:r>
          </w:p>
        </w:tc>
      </w:tr>
      <w:tr w:rsidR="00141FEE" w:rsidRPr="00CC5BD8" w14:paraId="7AA88B7C" w14:textId="77777777" w:rsidTr="008C7E06">
        <w:trPr>
          <w:trHeight w:hRule="exact"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8C60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Planned C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60B87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7.2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0CEA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D42CE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>4.2%</w:t>
            </w:r>
          </w:p>
        </w:tc>
      </w:tr>
      <w:tr w:rsidR="00141FEE" w:rsidRPr="0053431B" w14:paraId="43A04A86" w14:textId="77777777" w:rsidTr="008C7E06">
        <w:trPr>
          <w:trHeight w:hRule="exact" w:val="52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0C29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Other C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468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92E3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>Mother's 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ystemic inflammatory diagnoses</w:t>
            </w:r>
            <w:r w:rsidRPr="00CC5BD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M30-M36</w:t>
            </w:r>
            <w:r w:rsidRPr="00D737CD">
              <w:rPr>
                <w:b/>
                <w:bCs/>
                <w:color w:val="000000"/>
                <w:sz w:val="20"/>
                <w:szCs w:val="20"/>
                <w:lang w:val="en-US"/>
              </w:rPr>
              <w:t>†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E801" w14:textId="77777777" w:rsidR="00141FEE" w:rsidRPr="00CC5BD8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41FEE" w:rsidRPr="00CC5BD8" w14:paraId="397F22B6" w14:textId="77777777" w:rsidTr="008C7E06">
        <w:trPr>
          <w:trHeight w:val="290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7E08D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CC5BD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E7451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FAE7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No   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4198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98.9%</w:t>
            </w:r>
          </w:p>
        </w:tc>
      </w:tr>
      <w:tr w:rsidR="00141FEE" w:rsidRPr="00CC5BD8" w14:paraId="4D20080A" w14:textId="77777777" w:rsidTr="008C7E06">
        <w:trPr>
          <w:trHeight w:val="300"/>
        </w:trPr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63665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595F8F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B3CFE3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3AF044" w14:textId="77777777" w:rsidR="00141FEE" w:rsidRPr="00CC5BD8" w:rsidRDefault="00141FEE" w:rsidP="00141FEE">
            <w:pPr>
              <w:rPr>
                <w:color w:val="000000"/>
                <w:sz w:val="20"/>
                <w:szCs w:val="20"/>
              </w:rPr>
            </w:pPr>
            <w:r w:rsidRPr="00CC5BD8">
              <w:rPr>
                <w:rFonts w:eastAsia="SimSun"/>
                <w:color w:val="000000"/>
                <w:sz w:val="20"/>
                <w:szCs w:val="20"/>
              </w:rPr>
              <w:t>1.1%</w:t>
            </w:r>
          </w:p>
        </w:tc>
      </w:tr>
    </w:tbl>
    <w:p w14:paraId="60E14F55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sz w:val="20"/>
          <w:szCs w:val="20"/>
          <w:lang w:val="en-US" w:eastAsia="sv-SE"/>
        </w:rPr>
      </w:pPr>
      <w:r>
        <w:rPr>
          <w:rFonts w:eastAsia="SimSun"/>
          <w:sz w:val="20"/>
          <w:szCs w:val="20"/>
          <w:lang w:val="en-US"/>
        </w:rPr>
        <w:t>*</w:t>
      </w:r>
      <w:r w:rsidRPr="00877DE5">
        <w:rPr>
          <w:rFonts w:eastAsia="SimSun"/>
          <w:sz w:val="20"/>
          <w:szCs w:val="20"/>
          <w:lang w:val="en-US"/>
        </w:rPr>
        <w:t>Pe</w:t>
      </w:r>
      <w:r>
        <w:rPr>
          <w:rFonts w:eastAsia="SimSun"/>
          <w:sz w:val="20"/>
          <w:szCs w:val="20"/>
          <w:lang w:val="en-US"/>
        </w:rPr>
        <w:t>rinatal problem:</w:t>
      </w:r>
      <w:r w:rsidRPr="00FD2F78">
        <w:rPr>
          <w:rFonts w:eastAsia="SimSun"/>
          <w:sz w:val="20"/>
          <w:szCs w:val="20"/>
          <w:lang w:val="en-US"/>
        </w:rPr>
        <w:t xml:space="preserve"> birth before gestational week 37 or </w:t>
      </w:r>
      <w:r>
        <w:rPr>
          <w:rFonts w:eastAsia="SimSun"/>
          <w:sz w:val="20"/>
          <w:szCs w:val="20"/>
          <w:lang w:val="en-US"/>
        </w:rPr>
        <w:t xml:space="preserve">birth weight </w:t>
      </w:r>
      <w:r w:rsidRPr="00FD2F78">
        <w:rPr>
          <w:rFonts w:eastAsia="SimSun"/>
          <w:sz w:val="20"/>
          <w:szCs w:val="20"/>
          <w:lang w:val="en-US"/>
        </w:rPr>
        <w:t xml:space="preserve">&lt;2500 g, or </w:t>
      </w:r>
      <w:r>
        <w:rPr>
          <w:rFonts w:eastAsia="SimSun"/>
          <w:sz w:val="20"/>
          <w:szCs w:val="20"/>
          <w:lang w:val="en-US"/>
        </w:rPr>
        <w:t xml:space="preserve">small for gestational age (SGA) being </w:t>
      </w:r>
      <w:r w:rsidRPr="00FD2F78">
        <w:rPr>
          <w:rFonts w:eastAsia="SimSun"/>
          <w:sz w:val="20"/>
          <w:szCs w:val="20"/>
          <w:lang w:val="en-US" w:eastAsia="sv-SE"/>
        </w:rPr>
        <w:t xml:space="preserve">a birth weight and/or length more than 2 standard deviations (SD) below the sex- and gestational age-specific reference mean </w:t>
      </w:r>
      <w:r w:rsidRPr="00FD2F78">
        <w:rPr>
          <w:rFonts w:eastAsia="SimSun"/>
          <w:sz w:val="20"/>
          <w:szCs w:val="20"/>
          <w:lang w:val="en-US" w:eastAsia="sv-SE"/>
        </w:rPr>
        <w:fldChar w:fldCharType="begin"/>
      </w:r>
      <w:r w:rsidRPr="00FD2F78">
        <w:rPr>
          <w:rFonts w:eastAsia="SimSun"/>
          <w:sz w:val="20"/>
          <w:szCs w:val="20"/>
          <w:lang w:val="en-US" w:eastAsia="sv-SE"/>
        </w:rPr>
        <w:instrText xml:space="preserve"> ADDIN EN.CITE &lt;EndNote&gt;&lt;Cite&gt;&lt;Author&gt;Clayton&lt;/Author&gt;&lt;Year&gt;2007&lt;/Year&gt;&lt;RecNum&gt;144&lt;/RecNum&gt;&lt;DisplayText&gt;(Clayton et al., 2007)&lt;/DisplayText&gt;&lt;record&gt;&lt;rec-number&gt;144&lt;/rec-number&gt;&lt;foreign-keys&gt;&lt;key app="EN" db-id="rtxprspfsfvxtce9wt859e2v22zfsfaedte9" timestamp="1512916575"&gt;144&lt;/key&gt;&lt;/foreign-keys&gt;&lt;ref-type name="Journal Article"&gt;17&lt;/ref-type&gt;&lt;contributors&gt;&lt;authors&gt;&lt;author&gt;Clayton, P. E.&lt;/author&gt;&lt;author&gt;Cianfarani, S.&lt;/author&gt;&lt;author&gt;Czernichow, P.&lt;/author&gt;&lt;author&gt;Johannsson, G.&lt;/author&gt;&lt;author&gt;Rapaport, R.&lt;/author&gt;&lt;author&gt;Rogol, A.&lt;/author&gt;&lt;/authors&gt;&lt;/contributors&gt;&lt;titles&gt;&lt;title&gt;Management of the Child Born Small for Gestational Age through to Adulthood: A Consensus Statement of the International Societies of Pediatric Endocrinology and the Growth Hormone Research Society&lt;/title&gt;&lt;secondary-title&gt;The Journal of Clinical Endocrinology &amp;amp; Metabolism&lt;/secondary-title&gt;&lt;/titles&gt;&lt;periodical&gt;&lt;full-title&gt;The Journal of Clinical Endocrinology &amp;amp; Metabolism&lt;/full-title&gt;&lt;/periodical&gt;&lt;pages&gt;804-810&lt;/pages&gt;&lt;volume&gt;92&lt;/volume&gt;&lt;number&gt;3&lt;/number&gt;&lt;dates&gt;&lt;year&gt;2007&lt;/year&gt;&lt;/dates&gt;&lt;isbn&gt;0021-972X&lt;/isbn&gt;&lt;urls&gt;&lt;related-urls&gt;&lt;url&gt;http://dx.doi.org/10.1210/jc.2006-2017&lt;/url&gt;&lt;/related-urls&gt;&lt;/urls&gt;&lt;electronic-resource-num&gt;10.1210/jc.2006-2017&lt;/electronic-resource-num&gt;&lt;/record&gt;&lt;/Cite&gt;&lt;/EndNote&gt;</w:instrText>
      </w:r>
      <w:r w:rsidRPr="00FD2F78">
        <w:rPr>
          <w:rFonts w:eastAsia="SimSun"/>
          <w:sz w:val="20"/>
          <w:szCs w:val="20"/>
          <w:lang w:val="en-US" w:eastAsia="sv-SE"/>
        </w:rPr>
        <w:fldChar w:fldCharType="separate"/>
      </w:r>
      <w:r>
        <w:rPr>
          <w:rFonts w:eastAsia="SimSun"/>
          <w:noProof/>
          <w:sz w:val="20"/>
          <w:szCs w:val="20"/>
          <w:lang w:val="en-US" w:eastAsia="sv-SE"/>
        </w:rPr>
        <w:t>(Sankilampi et al., 2013</w:t>
      </w:r>
      <w:r w:rsidRPr="00FD2F78">
        <w:rPr>
          <w:rFonts w:eastAsia="SimSun"/>
          <w:noProof/>
          <w:sz w:val="20"/>
          <w:szCs w:val="20"/>
          <w:lang w:val="en-US" w:eastAsia="sv-SE"/>
        </w:rPr>
        <w:t>)</w:t>
      </w:r>
      <w:r w:rsidRPr="00FD2F78">
        <w:rPr>
          <w:rFonts w:eastAsia="SimSun"/>
          <w:sz w:val="20"/>
          <w:szCs w:val="20"/>
          <w:lang w:val="en-US" w:eastAsia="sv-SE"/>
        </w:rPr>
        <w:fldChar w:fldCharType="end"/>
      </w:r>
      <w:r w:rsidRPr="00FD2F78">
        <w:rPr>
          <w:rFonts w:eastAsia="SimSun"/>
          <w:sz w:val="20"/>
          <w:szCs w:val="20"/>
          <w:lang w:val="en-US" w:eastAsia="sv-SE"/>
        </w:rPr>
        <w:t>, according to the International Societies of Pediatric Endocrinology and the Growth Hormone Research Society</w:t>
      </w:r>
      <w:r>
        <w:rPr>
          <w:rFonts w:eastAsia="SimSun"/>
          <w:sz w:val="20"/>
          <w:szCs w:val="20"/>
          <w:lang w:val="en-US" w:eastAsia="sv-SE"/>
        </w:rPr>
        <w:t xml:space="preserve"> (Clayton et al, 2007)</w:t>
      </w:r>
      <w:r w:rsidRPr="00FD2F78">
        <w:rPr>
          <w:rFonts w:eastAsia="SimSun"/>
          <w:sz w:val="20"/>
          <w:szCs w:val="20"/>
          <w:lang w:val="en-US" w:eastAsia="sv-SE"/>
        </w:rPr>
        <w:t xml:space="preserve">. </w:t>
      </w:r>
    </w:p>
    <w:p w14:paraId="3EAD642B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>Abbreviations: CS: caesarean section;</w:t>
      </w:r>
      <w:r w:rsidRPr="00FD2F78">
        <w:rPr>
          <w:rFonts w:eastAsia="SimSun"/>
          <w:noProof/>
          <w:sz w:val="20"/>
          <w:szCs w:val="20"/>
          <w:lang w:val="en-US" w:eastAsia="sv-SE"/>
        </w:rPr>
        <w:t xml:space="preserve"> </w:t>
      </w:r>
      <w:r>
        <w:rPr>
          <w:rFonts w:eastAsia="SimSun"/>
          <w:noProof/>
          <w:sz w:val="20"/>
          <w:szCs w:val="20"/>
          <w:lang w:val="en-US" w:eastAsia="sv-SE"/>
        </w:rPr>
        <w:t>T1-T3: pregnancy trimesters.</w:t>
      </w:r>
    </w:p>
    <w:p w14:paraId="1CE89BDE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>Antibiotic drugs (</w:t>
      </w:r>
      <w:r w:rsidRPr="00FD2F78">
        <w:rPr>
          <w:rFonts w:eastAsia="SimSun"/>
          <w:sz w:val="20"/>
          <w:szCs w:val="20"/>
          <w:lang w:val="en-US"/>
        </w:rPr>
        <w:t>Anato</w:t>
      </w:r>
      <w:r>
        <w:rPr>
          <w:rFonts w:eastAsia="SimSun"/>
          <w:sz w:val="20"/>
          <w:szCs w:val="20"/>
          <w:lang w:val="en-US"/>
        </w:rPr>
        <w:t>mic Therapeutic Chemical [ATC]</w:t>
      </w:r>
      <w:r>
        <w:rPr>
          <w:rFonts w:eastAsia="SimSun"/>
          <w:noProof/>
          <w:sz w:val="20"/>
          <w:szCs w:val="20"/>
          <w:lang w:val="en-US" w:eastAsia="sv-SE"/>
        </w:rPr>
        <w:t xml:space="preserve"> codes): </w:t>
      </w:r>
    </w:p>
    <w:p w14:paraId="22B049C0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>(i) Against both gram-positive and gram-negative bacteria:  J01A: Tetracyclines.</w:t>
      </w:r>
    </w:p>
    <w:p w14:paraId="600A03C5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>(ii) Airway antibiotics against primarily gram-positive bacteria: J01C: Phenoxymethylpenicillin and penicillins with extended spectrum;</w:t>
      </w:r>
      <w:r w:rsidRPr="006D1CA4">
        <w:rPr>
          <w:rFonts w:eastAsia="SimSun"/>
          <w:noProof/>
          <w:sz w:val="20"/>
          <w:szCs w:val="20"/>
          <w:lang w:val="en-US" w:eastAsia="sv-SE"/>
        </w:rPr>
        <w:t xml:space="preserve"> </w:t>
      </w:r>
      <w:r>
        <w:rPr>
          <w:rFonts w:eastAsia="SimSun"/>
          <w:noProof/>
          <w:sz w:val="20"/>
          <w:szCs w:val="20"/>
          <w:lang w:val="en-US" w:eastAsia="sv-SE"/>
        </w:rPr>
        <w:t xml:space="preserve">J01D: Cephalosporins; J01F: Macrolides. </w:t>
      </w:r>
    </w:p>
    <w:p w14:paraId="7B3F7F2B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lastRenderedPageBreak/>
        <w:t xml:space="preserve">(iii) Against urinary tract and soft tissue infections ie both gram-positive and gram-negative bacteria:  J01E: Sulphonamides and trimethoprim; J01M: Fluoroquinolones. </w:t>
      </w:r>
    </w:p>
    <w:p w14:paraId="4DFE9652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>J01B, J01G, J01R and J01X are included in ‘All J01’ but the frequences were too low to report individually.</w:t>
      </w:r>
    </w:p>
    <w:p w14:paraId="3AD9B1D0" w14:textId="77777777" w:rsidR="00141FEE" w:rsidRDefault="00141FEE" w:rsidP="00141FEE">
      <w:pPr>
        <w:autoSpaceDE w:val="0"/>
        <w:autoSpaceDN w:val="0"/>
        <w:adjustRightInd w:val="0"/>
        <w:jc w:val="both"/>
        <w:rPr>
          <w:rFonts w:eastAsia="SimSun"/>
          <w:noProof/>
          <w:sz w:val="20"/>
          <w:szCs w:val="20"/>
          <w:lang w:val="en-US" w:eastAsia="sv-SE"/>
        </w:rPr>
      </w:pPr>
      <w:r>
        <w:rPr>
          <w:rFonts w:eastAsia="SimSun"/>
          <w:noProof/>
          <w:sz w:val="20"/>
          <w:szCs w:val="20"/>
          <w:lang w:val="en-US" w:eastAsia="sv-SE"/>
        </w:rPr>
        <w:t xml:space="preserve">ICD10 A00-B99 and J00-J22: various infections; G00-G03: </w:t>
      </w:r>
      <w:r w:rsidRPr="0083707B">
        <w:rPr>
          <w:rFonts w:eastAsia="SimSun"/>
          <w:noProof/>
          <w:sz w:val="20"/>
          <w:szCs w:val="20"/>
          <w:lang w:val="en-US" w:eastAsia="sv-SE"/>
        </w:rPr>
        <w:t xml:space="preserve">meningitis; </w:t>
      </w:r>
      <w:r>
        <w:rPr>
          <w:rFonts w:eastAsia="SimSun"/>
          <w:noProof/>
          <w:sz w:val="20"/>
          <w:szCs w:val="20"/>
          <w:lang w:val="en-US" w:eastAsia="sv-SE"/>
        </w:rPr>
        <w:t xml:space="preserve">K35: appendicities; </w:t>
      </w:r>
      <w:r w:rsidRPr="0083707B">
        <w:rPr>
          <w:rFonts w:eastAsia="SimSun"/>
          <w:noProof/>
          <w:sz w:val="20"/>
          <w:szCs w:val="20"/>
          <w:lang w:val="en-US" w:eastAsia="sv-SE"/>
        </w:rPr>
        <w:t>L08: skin infections</w:t>
      </w:r>
      <w:r>
        <w:rPr>
          <w:rFonts w:eastAsia="SimSun"/>
          <w:noProof/>
          <w:sz w:val="20"/>
          <w:szCs w:val="20"/>
          <w:lang w:val="en-US" w:eastAsia="sv-SE"/>
        </w:rPr>
        <w:t>; N10: pyelonephritis; N30: cystitis.</w:t>
      </w:r>
    </w:p>
    <w:p w14:paraId="4C87533A" w14:textId="77777777" w:rsidR="00141FEE" w:rsidRPr="00F624AB" w:rsidRDefault="00141FEE" w:rsidP="00141FEE">
      <w:pPr>
        <w:autoSpaceDE w:val="0"/>
        <w:autoSpaceDN w:val="0"/>
        <w:adjustRightInd w:val="0"/>
        <w:jc w:val="both"/>
        <w:rPr>
          <w:rFonts w:eastAsia="SimSun"/>
          <w:sz w:val="20"/>
          <w:szCs w:val="20"/>
          <w:lang w:val="en-US" w:eastAsia="sv-SE"/>
        </w:rPr>
      </w:pPr>
      <w:r w:rsidRPr="007E7EFB">
        <w:rPr>
          <w:rFonts w:eastAsia="SimSun"/>
          <w:sz w:val="20"/>
          <w:szCs w:val="20"/>
          <w:lang w:val="en-US" w:eastAsia="sv-SE"/>
        </w:rPr>
        <w:t>*</w:t>
      </w:r>
      <w:r>
        <w:rPr>
          <w:rFonts w:eastAsia="SimSun"/>
          <w:sz w:val="20"/>
          <w:szCs w:val="20"/>
          <w:lang w:val="en-US" w:eastAsia="sv-SE"/>
        </w:rPr>
        <w:t>*</w:t>
      </w:r>
      <w:r w:rsidRPr="007E7EFB">
        <w:rPr>
          <w:rFonts w:eastAsia="SimSun"/>
          <w:sz w:val="20"/>
          <w:szCs w:val="20"/>
          <w:lang w:val="en-US" w:eastAsia="sv-SE"/>
        </w:rPr>
        <w:t xml:space="preserve"> </w:t>
      </w:r>
      <w:r>
        <w:rPr>
          <w:rFonts w:eastAsia="SimSun"/>
          <w:sz w:val="20"/>
          <w:szCs w:val="20"/>
          <w:lang w:val="en-US" w:eastAsia="sv-SE"/>
        </w:rPr>
        <w:t xml:space="preserve">Pre-pregnancy in-patient care records: </w:t>
      </w:r>
      <w:r w:rsidRPr="007E7EFB">
        <w:rPr>
          <w:rFonts w:eastAsia="SimSun"/>
          <w:sz w:val="20"/>
          <w:szCs w:val="20"/>
          <w:lang w:val="en-US"/>
        </w:rPr>
        <w:t>ICD–8: 290–317 in 1969–1986, ICD–9: 290–319 in 1987–1995, and ICD–10: F00–F99 in 1996–2014</w:t>
      </w:r>
      <w:r>
        <w:rPr>
          <w:rFonts w:eastAsia="SimSun"/>
          <w:sz w:val="20"/>
          <w:szCs w:val="20"/>
          <w:lang w:val="en-US" w:eastAsia="sv-SE"/>
        </w:rPr>
        <w:t xml:space="preserve">. </w:t>
      </w:r>
      <w:r w:rsidRPr="00D737CD">
        <w:rPr>
          <w:rFonts w:eastAsia="SimSun"/>
          <w:sz w:val="20"/>
          <w:szCs w:val="20"/>
          <w:lang w:val="en-US" w:eastAsia="sv-SE"/>
        </w:rPr>
        <w:t>†</w:t>
      </w:r>
      <w:r>
        <w:rPr>
          <w:rFonts w:eastAsia="SimSun"/>
          <w:sz w:val="20"/>
          <w:szCs w:val="20"/>
          <w:lang w:val="en-US"/>
        </w:rPr>
        <w:t>ATC N05 or N06 (</w:t>
      </w:r>
      <w:r w:rsidRPr="00FD2F78">
        <w:rPr>
          <w:rFonts w:eastAsia="SimSun"/>
          <w:sz w:val="20"/>
          <w:szCs w:val="20"/>
          <w:lang w:val="en-US"/>
        </w:rPr>
        <w:t>antipsychotics, anxiol</w:t>
      </w:r>
      <w:r>
        <w:rPr>
          <w:rFonts w:eastAsia="SimSun"/>
          <w:sz w:val="20"/>
          <w:szCs w:val="20"/>
          <w:lang w:val="en-US"/>
        </w:rPr>
        <w:t xml:space="preserve">ytics, hypnotics, sedatives, antidepressants, stimulants, nootropics). </w:t>
      </w:r>
      <w:r w:rsidRPr="00D737CD">
        <w:rPr>
          <w:rFonts w:eastAsia="SimSun"/>
          <w:sz w:val="20"/>
          <w:szCs w:val="20"/>
          <w:lang w:val="en-US"/>
        </w:rPr>
        <w:t>††</w:t>
      </w:r>
      <w:r>
        <w:rPr>
          <w:rFonts w:eastAsia="SimSun"/>
          <w:sz w:val="20"/>
          <w:szCs w:val="20"/>
          <w:lang w:val="en-US"/>
        </w:rPr>
        <w:t xml:space="preserve"> Pre-pregnancy </w:t>
      </w:r>
      <w:r w:rsidRPr="00F624AB">
        <w:rPr>
          <w:rFonts w:eastAsia="SimSun"/>
          <w:sz w:val="20"/>
          <w:szCs w:val="20"/>
          <w:lang w:val="en-US" w:eastAsia="sv-SE"/>
        </w:rPr>
        <w:t>ICD-10 M30-M36</w:t>
      </w:r>
      <w:r>
        <w:rPr>
          <w:rFonts w:eastAsia="SimSun"/>
          <w:sz w:val="20"/>
          <w:szCs w:val="20"/>
          <w:lang w:val="en-US" w:eastAsia="sv-SE"/>
        </w:rPr>
        <w:t>.</w:t>
      </w:r>
    </w:p>
    <w:p w14:paraId="7E90A9AA" w14:textId="77777777" w:rsidR="00141FEE" w:rsidRDefault="00141FEE" w:rsidP="00141FEE">
      <w:pPr>
        <w:pStyle w:val="EndNoteBibliography"/>
        <w:ind w:left="720" w:hanging="720"/>
        <w:rPr>
          <w:rFonts w:ascii="Times New Roman" w:hAnsi="Times New Roman" w:cs="Times New Roman"/>
          <w:sz w:val="20"/>
          <w:lang w:val="en-US"/>
        </w:rPr>
      </w:pPr>
      <w:r w:rsidRPr="00AC1719">
        <w:rPr>
          <w:rFonts w:ascii="Times New Roman" w:hAnsi="Times New Roman" w:cs="Times New Roman"/>
          <w:b/>
          <w:sz w:val="20"/>
          <w:lang w:val="en-US"/>
        </w:rPr>
        <w:t>Reference</w:t>
      </w: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AC1719">
        <w:rPr>
          <w:rFonts w:ascii="Times New Roman" w:hAnsi="Times New Roman" w:cs="Times New Roman"/>
          <w:sz w:val="20"/>
          <w:lang w:val="en-US"/>
        </w:rPr>
        <w:t xml:space="preserve">: </w:t>
      </w:r>
    </w:p>
    <w:p w14:paraId="0EC9D78C" w14:textId="77777777" w:rsidR="00141FEE" w:rsidRPr="008950C9" w:rsidRDefault="00141FEE" w:rsidP="00141FEE">
      <w:pPr>
        <w:pStyle w:val="EndNoteBibliography"/>
        <w:ind w:hanging="11"/>
        <w:rPr>
          <w:rFonts w:ascii="Times New Roman" w:hAnsi="Times New Roman" w:cs="Times New Roman"/>
          <w:sz w:val="20"/>
        </w:rPr>
      </w:pPr>
      <w:r w:rsidRPr="008950C9">
        <w:rPr>
          <w:rFonts w:ascii="Times New Roman" w:hAnsi="Times New Roman" w:cs="Times New Roman"/>
          <w:sz w:val="20"/>
        </w:rPr>
        <w:t xml:space="preserve">Sankilampi U, Hannila ML, Saari A, Gissler M, Dunkel L. New population-based references for birth weight, length, and head circumference in singletons and twins from 23 to 43 gestation weeks. </w:t>
      </w:r>
      <w:r w:rsidRPr="008950C9">
        <w:rPr>
          <w:rFonts w:ascii="Times New Roman" w:hAnsi="Times New Roman" w:cs="Times New Roman"/>
          <w:i/>
          <w:sz w:val="20"/>
        </w:rPr>
        <w:t>Annals of medicine</w:t>
      </w:r>
      <w:r w:rsidRPr="008950C9">
        <w:rPr>
          <w:rFonts w:ascii="Times New Roman" w:hAnsi="Times New Roman" w:cs="Times New Roman"/>
          <w:sz w:val="20"/>
        </w:rPr>
        <w:t>. 2013;45(5-6):446-454.</w:t>
      </w:r>
    </w:p>
    <w:p w14:paraId="705EC1D7" w14:textId="77777777" w:rsidR="00141FEE" w:rsidRPr="008950C9" w:rsidRDefault="00141FEE" w:rsidP="00141FEE">
      <w:pPr>
        <w:rPr>
          <w:sz w:val="20"/>
          <w:szCs w:val="20"/>
          <w:lang w:val="en-US"/>
        </w:rPr>
      </w:pPr>
      <w:r w:rsidRPr="008950C9">
        <w:rPr>
          <w:sz w:val="20"/>
          <w:szCs w:val="20"/>
          <w:lang w:val="en-US"/>
        </w:rPr>
        <w:t xml:space="preserve">Clayton PE, Cianfarani S, Czernichow P, Johannsson G, Rapaport R, Rogol A. Management of the child born small for gestational age through to adulthood: a consensus statement of the International Societies of Pediatric Endocrinology and the Growth Hormone Research Society. </w:t>
      </w:r>
      <w:r w:rsidRPr="008950C9">
        <w:rPr>
          <w:i/>
          <w:sz w:val="20"/>
          <w:szCs w:val="20"/>
          <w:lang w:val="en-US"/>
        </w:rPr>
        <w:t>The Journal of clinical endocrinology and metabolism</w:t>
      </w:r>
      <w:r w:rsidRPr="008950C9">
        <w:rPr>
          <w:sz w:val="20"/>
          <w:szCs w:val="20"/>
          <w:lang w:val="en-US"/>
        </w:rPr>
        <w:t>. 2007;92(3):804-810.</w:t>
      </w:r>
    </w:p>
    <w:p w14:paraId="7E3F46D8" w14:textId="77777777" w:rsidR="00141FEE" w:rsidRPr="008950C9" w:rsidRDefault="00141FEE" w:rsidP="00141FEE">
      <w:pPr>
        <w:rPr>
          <w:lang w:val="en-US"/>
        </w:rPr>
      </w:pPr>
    </w:p>
    <w:p w14:paraId="412FBFA4" w14:textId="5C8DC27B" w:rsidR="00141FEE" w:rsidRDefault="00141FE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56AC5D2" w14:textId="2C33DAAA" w:rsidR="00141FEE" w:rsidRDefault="00141FEE">
      <w:pPr>
        <w:rPr>
          <w:lang w:val="en-US"/>
        </w:rPr>
      </w:pPr>
    </w:p>
    <w:p w14:paraId="0F5A0A1F" w14:textId="280960C3" w:rsidR="00141FEE" w:rsidRPr="0011745A" w:rsidRDefault="00B00658" w:rsidP="00141FEE">
      <w:pPr>
        <w:ind w:right="425"/>
        <w:rPr>
          <w:rFonts w:eastAsia="SimSun"/>
          <w:sz w:val="22"/>
          <w:szCs w:val="22"/>
          <w:lang w:val="en-US"/>
        </w:rPr>
      </w:pPr>
      <w:r w:rsidRPr="0011745A">
        <w:rPr>
          <w:rFonts w:eastAsia="SimSun"/>
          <w:b/>
          <w:sz w:val="22"/>
          <w:szCs w:val="22"/>
          <w:lang w:val="en-US"/>
        </w:rPr>
        <w:t>Supplementary</w:t>
      </w:r>
      <w:r w:rsidR="00141FEE" w:rsidRPr="0011745A">
        <w:rPr>
          <w:rFonts w:eastAsia="SimSun"/>
          <w:b/>
          <w:sz w:val="22"/>
          <w:szCs w:val="22"/>
          <w:lang w:val="en-US"/>
        </w:rPr>
        <w:t xml:space="preserve"> Table S3 </w:t>
      </w:r>
      <w:r w:rsidR="00141FEE" w:rsidRPr="0011745A">
        <w:rPr>
          <w:rFonts w:eastAsia="SimSun"/>
          <w:sz w:val="22"/>
          <w:szCs w:val="22"/>
          <w:lang w:val="en-US"/>
        </w:rPr>
        <w:t>Sibling pair analysis in all mothers with a singleton sibling pair among the 990 098 births (birth years 1996-2012).</w:t>
      </w:r>
      <w:r w:rsidR="00141FEE" w:rsidRPr="0011745A">
        <w:rPr>
          <w:rFonts w:eastAsia="SimSun"/>
          <w:b/>
          <w:sz w:val="22"/>
          <w:szCs w:val="22"/>
          <w:lang w:val="en-US"/>
        </w:rPr>
        <w:t xml:space="preserve"> </w:t>
      </w:r>
      <w:r w:rsidR="00141FEE" w:rsidRPr="0011745A">
        <w:rPr>
          <w:rFonts w:eastAsia="SimSun"/>
          <w:sz w:val="22"/>
          <w:szCs w:val="22"/>
          <w:lang w:val="en-US"/>
        </w:rPr>
        <w:t>Adjusted Cox hazard ratios (HR) and 95% confidence intervals (CI) for the outcomes (columns) in the second child being (i) any psychiatric disorder (ICD-10 F diagnoses), and (ii) any psychotropic medication (ATC N05 and N06) from birth until 2014, in relation to exposure for the sibling pair to antibiotics in fetal life, trimesters 1-3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67"/>
        <w:gridCol w:w="1276"/>
        <w:gridCol w:w="567"/>
        <w:gridCol w:w="1276"/>
      </w:tblGrid>
      <w:tr w:rsidR="00141FEE" w:rsidRPr="00087EA2" w14:paraId="376B1CD0" w14:textId="77777777" w:rsidTr="00141FEE">
        <w:trPr>
          <w:trHeight w:val="300"/>
        </w:trPr>
        <w:tc>
          <w:tcPr>
            <w:tcW w:w="46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C4313B1" w14:textId="77777777" w:rsidR="00141FEE" w:rsidRPr="0055513E" w:rsidRDefault="00141FEE" w:rsidP="00141FE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513E">
              <w:rPr>
                <w:b/>
                <w:bCs/>
                <w:color w:val="000000"/>
                <w:sz w:val="20"/>
                <w:szCs w:val="20"/>
                <w:lang w:val="en-US"/>
              </w:rPr>
              <w:t>Exposure to any antibiotics drug (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TC </w:t>
            </w:r>
            <w:r w:rsidRPr="0055513E">
              <w:rPr>
                <w:b/>
                <w:bCs/>
                <w:color w:val="000000"/>
                <w:sz w:val="20"/>
                <w:szCs w:val="20"/>
                <w:lang w:val="en-US"/>
              </w:rPr>
              <w:t>J01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572B45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Any F diagnosi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23B1DD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 xml:space="preserve">Any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psychotropic </w:t>
            </w:r>
            <w:r w:rsidRPr="00087EA2">
              <w:rPr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</w:tr>
      <w:tr w:rsidR="00141FEE" w:rsidRPr="00087EA2" w14:paraId="5A07C90D" w14:textId="77777777" w:rsidTr="00141FEE">
        <w:trPr>
          <w:trHeight w:val="300"/>
        </w:trPr>
        <w:tc>
          <w:tcPr>
            <w:tcW w:w="467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33D33E0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DFBE9D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46082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  <w:r w:rsidRPr="00087EA2">
              <w:rPr>
                <w:color w:val="000000"/>
                <w:sz w:val="20"/>
                <w:szCs w:val="20"/>
              </w:rPr>
              <w:t>% CI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B3017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4B97B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  <w:r w:rsidRPr="00087EA2">
              <w:rPr>
                <w:color w:val="000000"/>
                <w:sz w:val="20"/>
                <w:szCs w:val="20"/>
              </w:rPr>
              <w:t>% CI</w:t>
            </w:r>
          </w:p>
        </w:tc>
      </w:tr>
      <w:tr w:rsidR="00141FEE" w:rsidRPr="00C74681" w14:paraId="5F1B0381" w14:textId="77777777" w:rsidTr="00141FE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F0CE" w14:textId="77777777" w:rsidR="00141FEE" w:rsidRPr="00B2580D" w:rsidRDefault="00141FEE" w:rsidP="00141FE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B2580D">
              <w:rPr>
                <w:b/>
                <w:bCs/>
                <w:color w:val="000000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AFD0F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AE36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357D6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900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768B4EF0" w14:textId="77777777" w:rsidTr="00141FE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5716" w14:textId="77777777" w:rsidR="00141FEE" w:rsidRPr="005A75E3" w:rsidRDefault="00141FEE" w:rsidP="00141FE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f the siblings in the pair was</w:t>
            </w: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 xml:space="preserve"> e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BE10" w14:textId="77777777" w:rsidR="00141FEE" w:rsidRPr="00AE4D47" w:rsidRDefault="00141FEE" w:rsidP="00141FEE">
            <w:pPr>
              <w:rPr>
                <w:bCs/>
                <w:color w:val="000000"/>
                <w:sz w:val="20"/>
                <w:szCs w:val="20"/>
              </w:rPr>
            </w:pPr>
            <w:r w:rsidRPr="00AE4D47">
              <w:rPr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21D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1E728" w14:textId="77777777" w:rsidR="00141FEE" w:rsidRPr="00087EA2" w:rsidRDefault="00141FEE" w:rsidP="00141F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D04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AE4D47" w14:paraId="25148B58" w14:textId="77777777" w:rsidTr="00141FE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3AA8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Exposure in the first, not in the second pregnancy/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2768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</w:rPr>
            </w:pPr>
            <w:r w:rsidRPr="00AE4D47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9B99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color w:val="000000"/>
                <w:sz w:val="20"/>
                <w:szCs w:val="20"/>
                <w:lang w:val="en-US"/>
              </w:rPr>
              <w:t>02-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F5C2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B74B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-1.20</w:t>
            </w:r>
          </w:p>
        </w:tc>
      </w:tr>
      <w:tr w:rsidR="00141FEE" w:rsidRPr="00AE4D47" w14:paraId="5BD787C2" w14:textId="77777777" w:rsidTr="00141FE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7ECF" w14:textId="77777777" w:rsidR="00141FEE" w:rsidRPr="00AE4D47" w:rsidRDefault="00141FEE" w:rsidP="00141FE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Both </w:t>
            </w: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>of the siblings in the pair were e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78023" w14:textId="77777777" w:rsidR="00141FEE" w:rsidRPr="00AE4D47" w:rsidRDefault="00141FEE" w:rsidP="00141FE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bCs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B9200" w14:textId="77777777" w:rsidR="00141FEE" w:rsidRPr="00AE4D47" w:rsidRDefault="00141FEE" w:rsidP="00141F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-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CC89" w14:textId="77777777" w:rsidR="00141FEE" w:rsidRPr="00AE4D47" w:rsidRDefault="00141FEE" w:rsidP="00141F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8900" w14:textId="77777777" w:rsidR="00141FEE" w:rsidRPr="00AE4D47" w:rsidRDefault="00141FEE" w:rsidP="00141F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-1.38</w:t>
            </w:r>
          </w:p>
        </w:tc>
      </w:tr>
      <w:tr w:rsidR="00141FEE" w:rsidRPr="00AE4D47" w14:paraId="1CF85BE0" w14:textId="77777777" w:rsidTr="00141FEE">
        <w:trPr>
          <w:trHeight w:val="29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179B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Model 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985C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CF6D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3F72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D0C2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41FEE" w:rsidRPr="00AE4D47" w14:paraId="5914F946" w14:textId="77777777" w:rsidTr="00141FE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5918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f the siblings in the pair was</w:t>
            </w: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 xml:space="preserve"> e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DAD0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64963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1D0D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95D81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41FEE" w:rsidRPr="00AE4D47" w14:paraId="21593C12" w14:textId="77777777" w:rsidTr="00141FE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E359" w14:textId="77777777" w:rsidR="00141FEE" w:rsidRPr="00AE4D47" w:rsidRDefault="00141FEE" w:rsidP="00141FE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Exposure in the first, not in the second pregnancy/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D9CE8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9465F" w14:textId="77777777" w:rsidR="00141FEE" w:rsidRPr="00087EA2" w:rsidRDefault="00141FEE" w:rsidP="00141FE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-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9F67" w14:textId="77777777" w:rsidR="00141FEE" w:rsidRPr="00087EA2" w:rsidRDefault="00141FEE" w:rsidP="00141FE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8F3AE" w14:textId="77777777" w:rsidR="00141FEE" w:rsidRPr="00AE4D47" w:rsidRDefault="00141FEE" w:rsidP="00141FEE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-1.18</w:t>
            </w:r>
          </w:p>
        </w:tc>
      </w:tr>
      <w:tr w:rsidR="00141FEE" w:rsidRPr="00AE4D47" w14:paraId="4040FE0B" w14:textId="77777777" w:rsidTr="00141FE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623A8E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Both </w:t>
            </w:r>
            <w:r w:rsidRPr="005A75E3">
              <w:rPr>
                <w:bCs/>
                <w:color w:val="000000"/>
                <w:sz w:val="20"/>
                <w:szCs w:val="20"/>
                <w:lang w:val="en-US"/>
              </w:rPr>
              <w:t>of the siblings in the pair were expos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6D4663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31ED8E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AE4D47">
              <w:rPr>
                <w:color w:val="000000"/>
                <w:sz w:val="20"/>
                <w:szCs w:val="20"/>
                <w:lang w:val="en-US"/>
              </w:rPr>
              <w:t>1.16-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730CCB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BEA808" w14:textId="77777777" w:rsidR="00141FEE" w:rsidRPr="00AE4D4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0-1.36</w:t>
            </w:r>
          </w:p>
        </w:tc>
      </w:tr>
    </w:tbl>
    <w:p w14:paraId="185EBC3F" w14:textId="77777777" w:rsidR="00141FEE" w:rsidRPr="009B063B" w:rsidRDefault="00141FEE" w:rsidP="00141FEE">
      <w:pPr>
        <w:ind w:right="283"/>
        <w:rPr>
          <w:rFonts w:ascii="Segoe UI" w:hAnsi="Segoe UI" w:cs="Segoe UI"/>
          <w:color w:val="000000"/>
          <w:sz w:val="27"/>
          <w:szCs w:val="27"/>
          <w:lang w:val="en-US"/>
        </w:rPr>
      </w:pPr>
      <w:r w:rsidRPr="009B063B">
        <w:rPr>
          <w:color w:val="000000"/>
          <w:sz w:val="20"/>
          <w:szCs w:val="20"/>
          <w:lang w:val="en-US"/>
        </w:rPr>
        <w:t>Birth-related factors adjusted for:</w:t>
      </w:r>
    </w:p>
    <w:p w14:paraId="056884F9" w14:textId="77777777" w:rsidR="00141FEE" w:rsidRPr="009B063B" w:rsidRDefault="00141FEE" w:rsidP="00141FEE">
      <w:pPr>
        <w:ind w:right="283"/>
        <w:rPr>
          <w:rFonts w:ascii="Segoe UI" w:hAnsi="Segoe UI" w:cs="Segoe UI"/>
          <w:color w:val="000000"/>
          <w:sz w:val="27"/>
          <w:szCs w:val="27"/>
          <w:lang w:val="en-US"/>
        </w:rPr>
      </w:pPr>
      <w:r w:rsidRPr="009B063B">
        <w:rPr>
          <w:b/>
          <w:color w:val="000000"/>
          <w:sz w:val="20"/>
          <w:szCs w:val="20"/>
          <w:lang w:val="en-US"/>
        </w:rPr>
        <w:t>Model 1</w:t>
      </w:r>
      <w:r w:rsidRPr="009B063B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 xml:space="preserve">Adjusted for the variables </w:t>
      </w:r>
      <w:r w:rsidRPr="009B063B">
        <w:rPr>
          <w:color w:val="000000"/>
          <w:sz w:val="20"/>
          <w:szCs w:val="20"/>
          <w:lang w:val="en-US"/>
        </w:rPr>
        <w:t>maternal age, parity, maternal smoking during pregnancy [yes/no], mother unmarried [yes/no], mother born elsewhere than Finland [yes/no], caesarean section [yes/no], mother’s inpatient care due to mental health disorders [yes/no], mother’s purchase of psychotropic drugs (N05 or N06) during pregnancy [yes/no], mother’s diagnoses related to systemic inflammatory disorders [yes/no], multiple birth [yes/no], offspring sex, perinatal health problems (birth weight &lt; 2500 grams, gestational age &lt; 37 weeks or small for gestational age according to Finnish sex-specific standards) [yes/no], and intra-pregnancy interval.</w:t>
      </w:r>
    </w:p>
    <w:p w14:paraId="15C1EDE5" w14:textId="77777777" w:rsidR="00141FEE" w:rsidRPr="009B063B" w:rsidRDefault="00141FEE" w:rsidP="00141FEE">
      <w:pPr>
        <w:ind w:right="283"/>
        <w:rPr>
          <w:rFonts w:ascii="Segoe UI" w:hAnsi="Segoe UI" w:cs="Segoe UI"/>
          <w:color w:val="000000"/>
          <w:sz w:val="27"/>
          <w:szCs w:val="27"/>
          <w:lang w:val="en-US"/>
        </w:rPr>
      </w:pPr>
      <w:r w:rsidRPr="009B063B">
        <w:rPr>
          <w:b/>
          <w:color w:val="000000"/>
          <w:sz w:val="20"/>
          <w:szCs w:val="20"/>
          <w:lang w:val="en-US"/>
        </w:rPr>
        <w:t>Model 2</w:t>
      </w:r>
      <w:r>
        <w:rPr>
          <w:color w:val="000000"/>
          <w:sz w:val="20"/>
          <w:szCs w:val="20"/>
          <w:lang w:val="en-US"/>
        </w:rPr>
        <w:t>: Adjusted for</w:t>
      </w:r>
      <w:r w:rsidRPr="009B063B"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the variables </w:t>
      </w:r>
      <w:r w:rsidRPr="009B063B">
        <w:rPr>
          <w:color w:val="000000"/>
          <w:sz w:val="20"/>
          <w:szCs w:val="20"/>
          <w:lang w:val="en-US"/>
        </w:rPr>
        <w:t>in Model 1 and any F diagnosis or psychotropic medication</w:t>
      </w:r>
      <w:r>
        <w:rPr>
          <w:color w:val="000000"/>
          <w:sz w:val="20"/>
          <w:szCs w:val="20"/>
          <w:lang w:val="en-US"/>
        </w:rPr>
        <w:t>, respectively,</w:t>
      </w:r>
      <w:r w:rsidRPr="009B063B">
        <w:rPr>
          <w:color w:val="000000"/>
          <w:sz w:val="20"/>
          <w:szCs w:val="20"/>
          <w:lang w:val="en-US"/>
        </w:rPr>
        <w:t xml:space="preserve"> in the first child.</w:t>
      </w:r>
    </w:p>
    <w:p w14:paraId="4BD02ED3" w14:textId="77777777" w:rsidR="00141FEE" w:rsidRPr="008C308D" w:rsidRDefault="00141FEE" w:rsidP="00141FEE">
      <w:pPr>
        <w:rPr>
          <w:lang w:val="en-US"/>
        </w:rPr>
      </w:pPr>
    </w:p>
    <w:p w14:paraId="774E32B6" w14:textId="77777777" w:rsidR="00141FEE" w:rsidRDefault="00141FEE">
      <w:pPr>
        <w:spacing w:after="160" w:line="259" w:lineRule="auto"/>
        <w:rPr>
          <w:lang w:val="en-US"/>
        </w:rPr>
        <w:sectPr w:rsidR="00141F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E4BED16" w14:textId="73C425A9" w:rsidR="00141FEE" w:rsidRPr="0011745A" w:rsidRDefault="00B00658" w:rsidP="0043372C">
      <w:pPr>
        <w:ind w:left="-567" w:right="-171"/>
        <w:rPr>
          <w:rFonts w:eastAsia="SimSun"/>
          <w:sz w:val="22"/>
          <w:szCs w:val="22"/>
          <w:lang w:val="en-US"/>
        </w:rPr>
      </w:pPr>
      <w:r w:rsidRPr="0011745A">
        <w:rPr>
          <w:rFonts w:eastAsia="SimSun"/>
          <w:b/>
          <w:sz w:val="22"/>
          <w:szCs w:val="22"/>
          <w:lang w:val="en-US"/>
        </w:rPr>
        <w:lastRenderedPageBreak/>
        <w:t>Supplementary</w:t>
      </w:r>
      <w:r w:rsidR="00141FEE" w:rsidRPr="0011745A">
        <w:rPr>
          <w:rFonts w:eastAsia="SimSun"/>
          <w:b/>
          <w:sz w:val="22"/>
          <w:szCs w:val="22"/>
          <w:lang w:val="en-US"/>
        </w:rPr>
        <w:t xml:space="preserve"> Table S4 </w:t>
      </w:r>
      <w:r w:rsidR="00141FEE" w:rsidRPr="0011745A">
        <w:rPr>
          <w:rFonts w:eastAsia="SimSun"/>
          <w:sz w:val="22"/>
          <w:szCs w:val="22"/>
          <w:lang w:val="en-US"/>
        </w:rPr>
        <w:t>Sensitivity analyses considering in-patient diagnosis for infection before 2 years of age (</w:t>
      </w:r>
      <w:r w:rsidR="00141FEE" w:rsidRPr="0011745A">
        <w:rPr>
          <w:sz w:val="22"/>
          <w:szCs w:val="22"/>
          <w:lang w:val="en-US"/>
        </w:rPr>
        <w:t xml:space="preserve">A00-B99, </w:t>
      </w:r>
      <w:r w:rsidR="00141FEE" w:rsidRPr="0011745A">
        <w:rPr>
          <w:rFonts w:eastAsia="SimSun"/>
          <w:noProof/>
          <w:sz w:val="22"/>
          <w:szCs w:val="22"/>
          <w:lang w:val="en-US" w:eastAsia="sv-SE"/>
        </w:rPr>
        <w:t xml:space="preserve">G00-G03, </w:t>
      </w:r>
      <w:r w:rsidR="00141FEE" w:rsidRPr="0011745A">
        <w:rPr>
          <w:sz w:val="22"/>
          <w:szCs w:val="22"/>
          <w:lang w:val="en-US"/>
        </w:rPr>
        <w:t xml:space="preserve">J00-J22, K35, L08, N10, N30). Exposure: All J01 antibiotic drugs in the first 2 years of life. </w:t>
      </w:r>
      <w:r w:rsidR="00141FEE" w:rsidRPr="0011745A">
        <w:rPr>
          <w:rFonts w:eastAsia="SimSun"/>
          <w:sz w:val="22"/>
          <w:szCs w:val="22"/>
          <w:lang w:val="en-US"/>
        </w:rPr>
        <w:t>Adjusted Cox hazard ratios (HR) and 99% confidence intervals (CI) for the outcomes (columns) (i) psychiatric diagnoses (ICD-10 F diagnoses), and (ii) psychotropic medication from birth, in relation to postnatal exposure to antibiotics (rows), among the births (1996-2012) (Models 1 and 3: 990 098 births; Model 2: n=805 431 births).</w:t>
      </w:r>
    </w:p>
    <w:tbl>
      <w:tblPr>
        <w:tblW w:w="5389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559"/>
        <w:gridCol w:w="602"/>
        <w:gridCol w:w="537"/>
        <w:gridCol w:w="595"/>
        <w:gridCol w:w="10"/>
        <w:gridCol w:w="529"/>
        <w:gridCol w:w="596"/>
        <w:gridCol w:w="12"/>
        <w:gridCol w:w="525"/>
        <w:gridCol w:w="596"/>
        <w:gridCol w:w="9"/>
        <w:gridCol w:w="529"/>
        <w:gridCol w:w="596"/>
        <w:gridCol w:w="9"/>
        <w:gridCol w:w="528"/>
        <w:gridCol w:w="703"/>
        <w:gridCol w:w="492"/>
        <w:gridCol w:w="590"/>
        <w:gridCol w:w="6"/>
        <w:gridCol w:w="583"/>
        <w:gridCol w:w="596"/>
        <w:gridCol w:w="537"/>
        <w:gridCol w:w="687"/>
        <w:gridCol w:w="13"/>
        <w:gridCol w:w="537"/>
        <w:gridCol w:w="588"/>
        <w:gridCol w:w="13"/>
        <w:gridCol w:w="537"/>
        <w:gridCol w:w="669"/>
        <w:gridCol w:w="32"/>
        <w:gridCol w:w="538"/>
        <w:gridCol w:w="564"/>
        <w:gridCol w:w="32"/>
      </w:tblGrid>
      <w:tr w:rsidR="00141FEE" w:rsidRPr="00087EA2" w14:paraId="61E1F4CC" w14:textId="77777777" w:rsidTr="0043372C">
        <w:trPr>
          <w:gridAfter w:val="1"/>
          <w:wAfter w:w="32" w:type="dxa"/>
          <w:trHeight w:val="300"/>
        </w:trPr>
        <w:tc>
          <w:tcPr>
            <w:tcW w:w="114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1D35948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at exposure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4F566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Any F diagnosis</w:t>
            </w:r>
          </w:p>
        </w:tc>
        <w:tc>
          <w:tcPr>
            <w:tcW w:w="114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2685" w14:textId="77777777" w:rsidR="00141FEE" w:rsidRDefault="00141FEE" w:rsidP="00141FE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 xml:space="preserve">F30-39, </w:t>
            </w:r>
          </w:p>
          <w:p w14:paraId="7A2D7555" w14:textId="77777777" w:rsidR="00141FEE" w:rsidRPr="00087EA2" w:rsidRDefault="00141FEE" w:rsidP="00141FE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92</w:t>
            </w:r>
          </w:p>
        </w:tc>
        <w:tc>
          <w:tcPr>
            <w:tcW w:w="113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46D9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 xml:space="preserve">F40-43, </w:t>
            </w:r>
          </w:p>
          <w:p w14:paraId="0ED9CE2C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93</w:t>
            </w:r>
          </w:p>
        </w:tc>
        <w:tc>
          <w:tcPr>
            <w:tcW w:w="11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3192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50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81BB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51</w:t>
            </w:r>
          </w:p>
        </w:tc>
        <w:tc>
          <w:tcPr>
            <w:tcW w:w="12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DF04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84</w:t>
            </w:r>
          </w:p>
        </w:tc>
        <w:tc>
          <w:tcPr>
            <w:tcW w:w="10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E6E7F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90-91</w:t>
            </w:r>
          </w:p>
        </w:tc>
        <w:tc>
          <w:tcPr>
            <w:tcW w:w="11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1FA5F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F98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C849" w14:textId="77777777" w:rsidR="00141FEE" w:rsidRPr="00087EA2" w:rsidRDefault="00141FEE" w:rsidP="0043372C">
            <w:pPr>
              <w:ind w:right="-154"/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 xml:space="preserve">Any </w:t>
            </w:r>
            <w:r>
              <w:rPr>
                <w:b/>
                <w:bCs/>
                <w:color w:val="000000"/>
                <w:sz w:val="20"/>
                <w:szCs w:val="20"/>
              </w:rPr>
              <w:t>psychotropic</w:t>
            </w:r>
            <w:r w:rsidRPr="00087EA2">
              <w:rPr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1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4DB9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2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72B4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N06A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D2DC7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N06B</w:t>
            </w:r>
          </w:p>
        </w:tc>
      </w:tr>
      <w:tr w:rsidR="00141FEE" w:rsidRPr="00087EA2" w14:paraId="6C8A901E" w14:textId="77777777" w:rsidTr="0043372C">
        <w:trPr>
          <w:gridAfter w:val="1"/>
          <w:wAfter w:w="32" w:type="dxa"/>
          <w:trHeight w:val="300"/>
        </w:trPr>
        <w:tc>
          <w:tcPr>
            <w:tcW w:w="114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34791738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7C8268" w14:textId="77777777" w:rsidR="00141FEE" w:rsidRDefault="00141FEE" w:rsidP="0043372C">
            <w:pPr>
              <w:ind w:right="-167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540D5F">
              <w:rPr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13</w:t>
            </w:r>
            <w:r>
              <w:rPr>
                <w:b/>
                <w:bCs/>
                <w:color w:val="000000"/>
                <w:sz w:val="20"/>
                <w:szCs w:val="20"/>
              </w:rPr>
              <w:t>=105 641</w:t>
            </w:r>
          </w:p>
          <w:p w14:paraId="57A3990F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76 101</w:t>
            </w:r>
          </w:p>
        </w:tc>
        <w:tc>
          <w:tcPr>
            <w:tcW w:w="1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33C704" w14:textId="77777777" w:rsidR="00141FEE" w:rsidRDefault="00141FEE" w:rsidP="0043372C">
            <w:pPr>
              <w:ind w:right="-16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19 149</w:t>
            </w:r>
          </w:p>
          <w:p w14:paraId="6F66B3E0" w14:textId="77777777" w:rsidR="00141FEE" w:rsidRPr="00087EA2" w:rsidRDefault="00141FEE" w:rsidP="00141FEE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13 951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0F86E5" w14:textId="77777777" w:rsidR="00141FEE" w:rsidRDefault="00141FEE" w:rsidP="0043372C">
            <w:pPr>
              <w:ind w:right="-16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27 164</w:t>
            </w:r>
          </w:p>
          <w:p w14:paraId="38B6D609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19 759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3DDEC0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3 320</w:t>
            </w:r>
          </w:p>
          <w:p w14:paraId="35975088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2 37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F930A6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5 092</w:t>
            </w:r>
          </w:p>
          <w:p w14:paraId="5ACC0F78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3 34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7A4D27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7 495</w:t>
            </w:r>
          </w:p>
          <w:p w14:paraId="2BEEB3DA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5 45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766E22" w14:textId="2C4C0D22" w:rsidR="00141FEE" w:rsidRDefault="0043372C" w:rsidP="0043372C">
            <w:pPr>
              <w:ind w:left="-71" w:right="-215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141FEE"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 w:rsidR="00141FEE">
              <w:rPr>
                <w:b/>
                <w:bCs/>
                <w:color w:val="000000"/>
                <w:sz w:val="20"/>
                <w:szCs w:val="20"/>
              </w:rPr>
              <w:t>=19 706</w:t>
            </w:r>
          </w:p>
          <w:p w14:paraId="7D6C1A8A" w14:textId="77777777" w:rsidR="00141FEE" w:rsidRPr="00087EA2" w:rsidRDefault="00141FEE" w:rsidP="0043372C">
            <w:pPr>
              <w:ind w:left="-7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13 834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431AA4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21 857</w:t>
            </w:r>
          </w:p>
          <w:p w14:paraId="2461DED2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15 01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ADDE94" w14:textId="77777777" w:rsidR="00141FEE" w:rsidRDefault="00141FEE" w:rsidP="0043372C">
            <w:pPr>
              <w:ind w:right="-154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56 340</w:t>
            </w:r>
          </w:p>
          <w:p w14:paraId="7E40A7C2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37 992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70AF12" w14:textId="77777777" w:rsidR="00141FEE" w:rsidRDefault="00141FEE" w:rsidP="0043372C">
            <w:pPr>
              <w:ind w:right="-158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37 491</w:t>
            </w:r>
          </w:p>
          <w:p w14:paraId="2AF9071A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24 247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9247D0" w14:textId="77777777" w:rsidR="00141FEE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13 050</w:t>
            </w:r>
          </w:p>
          <w:p w14:paraId="3CD9C876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9 49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EC1ECD" w14:textId="77777777" w:rsidR="00141FEE" w:rsidRDefault="00141FEE" w:rsidP="00141FEE">
            <w:pPr>
              <w:ind w:right="-11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13</w:t>
            </w:r>
            <w:r>
              <w:rPr>
                <w:b/>
                <w:bCs/>
                <w:color w:val="000000"/>
                <w:sz w:val="20"/>
                <w:szCs w:val="20"/>
              </w:rPr>
              <w:t>=</w:t>
            </w:r>
            <w:r w:rsidRPr="00172A87">
              <w:rPr>
                <w:b/>
                <w:bCs/>
                <w:color w:val="000000"/>
                <w:sz w:val="20"/>
                <w:szCs w:val="20"/>
              </w:rPr>
              <w:t>16 722</w:t>
            </w:r>
          </w:p>
          <w:p w14:paraId="42666056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8B76C2">
              <w:rPr>
                <w:b/>
                <w:bCs/>
                <w:color w:val="000000"/>
                <w:sz w:val="20"/>
                <w:szCs w:val="20"/>
                <w:vertAlign w:val="subscript"/>
              </w:rPr>
              <w:t>M2</w:t>
            </w:r>
            <w:r>
              <w:rPr>
                <w:b/>
                <w:bCs/>
                <w:color w:val="000000"/>
                <w:sz w:val="20"/>
                <w:szCs w:val="20"/>
              </w:rPr>
              <w:t>=11 782</w:t>
            </w:r>
          </w:p>
        </w:tc>
      </w:tr>
      <w:tr w:rsidR="00141FEE" w:rsidRPr="00087EA2" w14:paraId="1843D047" w14:textId="77777777" w:rsidTr="0043372C">
        <w:trPr>
          <w:trHeight w:val="300"/>
        </w:trPr>
        <w:tc>
          <w:tcPr>
            <w:tcW w:w="114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AC7B6AD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AB7D45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95A61C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66DEE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81E6E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844BD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5D5C3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A80BF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DFD5F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20AA1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2A1F2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F9089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CC176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AB606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A9E24E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FAE23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C58DE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3E1D80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29106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664DE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C769A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2C806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A48039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BE3C4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1B3EC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99% CI</w:t>
            </w:r>
          </w:p>
        </w:tc>
      </w:tr>
      <w:tr w:rsidR="00141FEE" w:rsidRPr="00C74681" w14:paraId="4ADEBDCB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9FCEB" w14:textId="77777777" w:rsidR="00141FEE" w:rsidRPr="00B2580D" w:rsidRDefault="00141FEE" w:rsidP="00141FE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B2580D">
              <w:rPr>
                <w:b/>
                <w:bCs/>
                <w:color w:val="000000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CE5D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9D8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5126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6C9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940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71F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EAC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9AB2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7B6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D97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88F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975E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D04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C1F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BA3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79E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363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B7E4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0AF2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978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863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791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857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BD3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462F5F04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E90A" w14:textId="5A6BC90B" w:rsidR="00141FEE" w:rsidRPr="00087EA2" w:rsidRDefault="0043372C" w:rsidP="0043372C">
            <w:pPr>
              <w:ind w:right="-345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-</w:t>
            </w:r>
            <w:r w:rsidR="00141FEE" w:rsidRPr="00087EA2">
              <w:rPr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0BBC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F02BD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8E586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A2FD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A6DF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08955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774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4401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7FFA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7AB4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91FE9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034A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F8F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CF5C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B5A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3245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500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47AB4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3AE1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3D4B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E1A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7839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FC66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98C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317F7A34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CE9E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224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A0CC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-1.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F19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BF0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-1.2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ECE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2C1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3-1.2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7124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D50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88-1.1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34B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38CA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8-1.7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B3C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01C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7-1.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293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9DC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5-1.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403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A74C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3-1.3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992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598F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8-1.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975D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E76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1-1.4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679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C72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7-1.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0A3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F0A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3-1.47</w:t>
            </w:r>
          </w:p>
        </w:tc>
      </w:tr>
      <w:tr w:rsidR="00141FEE" w:rsidRPr="00087EA2" w14:paraId="2B13A050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E06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09C2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114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-1.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ADFD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BEB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-1.2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CE7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90B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-1.20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61AF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748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7-1.2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3FB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1C21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3-1.7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018C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EF5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1-1.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E7A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6A0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-1.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544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8EBE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9-1.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0011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7DF3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-1.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C5DB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2EEB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6-1.3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00A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0CB6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9-1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8CB2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62D4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-1.29</w:t>
            </w:r>
          </w:p>
        </w:tc>
      </w:tr>
      <w:tr w:rsidR="00141FEE" w:rsidRPr="00087EA2" w14:paraId="41C67594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9D449" w14:textId="77777777" w:rsidR="00141FEE" w:rsidRPr="00087EA2" w:rsidRDefault="00141FEE" w:rsidP="0043372C">
            <w:pPr>
              <w:ind w:right="-203"/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1C956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D9C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FC86F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25D0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6E1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80D7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A4E1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A3D1B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07E8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139E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8610D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0029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5703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6E72E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A86D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39D6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9139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00050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8D74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78CF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E4B3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7720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E72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DB64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29672E30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781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2106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3DC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-1.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D1C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6F0D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0-1.1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617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DC2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9-1.1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421E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5A9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89-1.0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D1B8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511D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0-1.7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F14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E7C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0-1.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16A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28E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1-1.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527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F85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9-1.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C3D7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AA3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0-1.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F17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BC5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-1.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4CB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C16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1-1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4E3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C334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7-1.37</w:t>
            </w:r>
          </w:p>
        </w:tc>
      </w:tr>
      <w:tr w:rsidR="00141FEE" w:rsidRPr="00087EA2" w14:paraId="4BEBE5FE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BEA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F6F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13E8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8-1.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62D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829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-1.1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7BF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E43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-1.1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2B76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A99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7-1.1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097B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1D9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5-1.68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18C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771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84-0.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7D4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EBE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8-1.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039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894E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5-1.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9FA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ECC0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4-1.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E42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A94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8-1.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8AF7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110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2-1.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D90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2D0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-1.21</w:t>
            </w:r>
          </w:p>
        </w:tc>
      </w:tr>
      <w:tr w:rsidR="00141FEE" w:rsidRPr="00087EA2" w14:paraId="580E47D8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1EB6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7EA2">
              <w:rPr>
                <w:b/>
                <w:bCs/>
                <w:color w:val="000000"/>
                <w:sz w:val="20"/>
                <w:szCs w:val="20"/>
              </w:rPr>
              <w:t>1-2 year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F300" w14:textId="77777777" w:rsidR="00141FEE" w:rsidRPr="00087EA2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1A65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174E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E7E16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7E65D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457F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FC617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5FF6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120BC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80E5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ABEA9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141B3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21D8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E7E1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92E8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A4FA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BC45E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10CF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93B1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CB38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63A2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1CCA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32A2D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F46A" w14:textId="77777777" w:rsidR="00141FEE" w:rsidRPr="00087EA2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3618D29C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E7124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B5A58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9B330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-1.22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01ACB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4B0CF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-1.2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3E4E6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53A9D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4-1.2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A7EC82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2908A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4-1.3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3E995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8D2C7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7-1.9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EFC23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FADB4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5-1.10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B9F84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77517A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2-1.46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7D954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D59EF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6-1.4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40241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B5D707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2-1.5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0722C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CEE4A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2-1.63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2757E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64F6D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-1.24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5E647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419C5F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8-1.54</w:t>
            </w:r>
          </w:p>
        </w:tc>
      </w:tr>
      <w:tr w:rsidR="00141FEE" w:rsidRPr="00087EA2" w14:paraId="392F66D7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548C4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9759D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5D538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3-1.18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597EF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6984F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2-1.2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1E64B3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09FBA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-1.2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06DF6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B42CD5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09-1.3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28C1B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9D721B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0-1.8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2F7F14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2AF31C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0.89-1.03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BD790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D7CA5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0-1.33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7A678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E2DD3E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1-1.4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4E71A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A3316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6-1.4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36A7B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CDC1D8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47-1.58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92608D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8EB5F9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11-1.24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E7E681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82B390" w14:textId="77777777" w:rsidR="00141FEE" w:rsidRPr="00087EA2" w:rsidRDefault="00141FEE" w:rsidP="00141FEE">
            <w:pPr>
              <w:rPr>
                <w:color w:val="000000"/>
                <w:sz w:val="20"/>
                <w:szCs w:val="20"/>
              </w:rPr>
            </w:pPr>
            <w:r w:rsidRPr="00087EA2">
              <w:rPr>
                <w:color w:val="000000"/>
                <w:sz w:val="20"/>
                <w:szCs w:val="20"/>
              </w:rPr>
              <w:t>1.24-1.38</w:t>
            </w:r>
          </w:p>
        </w:tc>
      </w:tr>
      <w:tr w:rsidR="00141FEE" w:rsidRPr="00C74681" w14:paraId="5CD44329" w14:textId="77777777" w:rsidTr="0043372C">
        <w:trPr>
          <w:trHeight w:val="300"/>
        </w:trPr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89238A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Model 2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255261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D626A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94F50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8A22F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CCB8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9CE4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FBE6A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CC01C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6D758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4393E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8D5A6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D32E8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AD3248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EDF4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79836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419D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4FD86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2E6B1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04D7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38B9E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40AD6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4A3EF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F244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FFDD28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C74681" w14:paraId="56A6C3DF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7102" w14:textId="3B5037F4" w:rsidR="00141FEE" w:rsidRPr="00C74681" w:rsidRDefault="0043372C" w:rsidP="0043372C">
            <w:pPr>
              <w:ind w:right="-345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-</w:t>
            </w:r>
            <w:r w:rsidR="00141FEE" w:rsidRPr="00C74681">
              <w:rPr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2FE5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39B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D21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2B7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D9D0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CD83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F62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A63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6250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68AD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BD5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495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D36F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5E5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5426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0B2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865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D4F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A5B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DD2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B584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E64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B0E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3A3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C74681" w14:paraId="115EC3A5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251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DBF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23D9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-1.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19FC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C3C0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2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FB5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338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5-1.17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D1D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A1A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74-1.0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F9C9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690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0-1.7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39E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D69D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2-1.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350A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CD5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4-1.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39FC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558B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-1.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9C3B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53B4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0-1.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F4AC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EBF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2-1.3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C5E1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1ED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0-1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8FF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9041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1-1.39</w:t>
            </w:r>
          </w:p>
        </w:tc>
      </w:tr>
      <w:tr w:rsidR="00141FEE" w:rsidRPr="00C74681" w14:paraId="62B22832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449E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651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A75F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5-1.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CE85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0AE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5-1.1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D448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293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4-1.1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BCB5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AB5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4-1.1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17E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75E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7-1.74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F49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6BD2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78-0.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3F2C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E76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2-1.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81E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4D7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7-1.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DAE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2E4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-1.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B445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C8D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9-1.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832F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99B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2-1.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3B4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E4C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23</w:t>
            </w:r>
          </w:p>
        </w:tc>
      </w:tr>
      <w:tr w:rsidR="00141FEE" w:rsidRPr="00C74681" w14:paraId="05C5E1D3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E7F2" w14:textId="77777777" w:rsidR="00141FEE" w:rsidRPr="00C74681" w:rsidRDefault="00141FEE" w:rsidP="0043372C">
            <w:pPr>
              <w:ind w:right="-62"/>
              <w:rPr>
                <w:b/>
                <w:bCs/>
                <w:color w:val="000000"/>
                <w:sz w:val="20"/>
                <w:szCs w:val="20"/>
              </w:rPr>
            </w:pPr>
            <w:r w:rsidRPr="00C74681">
              <w:rPr>
                <w:b/>
                <w:bCs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B0A53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0313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991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0C3A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DC61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52896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E03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F3D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CEE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3BC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2248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F2E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28473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054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2293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3A9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AC5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E1D8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01F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90BF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DFB3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6FE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172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423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C74681" w14:paraId="76D398D5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0FF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1D53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E579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6-1.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C17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530B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4-1.1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A128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943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4-1.1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E82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A69D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1-1.0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693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7CC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6-1.6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E78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E966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3-0.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C08D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E94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3-1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DAD8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9CA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-1.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4D4F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ACBD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3-1.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AD54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5E1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6-1.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428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8C1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7-1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0DA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459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7-1.28</w:t>
            </w:r>
          </w:p>
        </w:tc>
      </w:tr>
      <w:tr w:rsidR="00141FEE" w:rsidRPr="00C74681" w14:paraId="79E9925D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B2CC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lastRenderedPageBreak/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6D0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1E2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3-1.0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B23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692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1-1.1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7262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06A9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3-1.11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6C07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186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9-1.1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C32F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DCE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4-1.60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813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E885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78-0.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A93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8DE1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3-1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6E1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87DD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7-1.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62E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EB14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B7B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F50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2-1.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9F3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48D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8-1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3E1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9D4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4-1.15</w:t>
            </w:r>
          </w:p>
        </w:tc>
      </w:tr>
      <w:tr w:rsidR="00141FEE" w:rsidRPr="00C74681" w14:paraId="4F65EABC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0EC21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74681">
              <w:rPr>
                <w:b/>
                <w:bCs/>
                <w:color w:val="000000"/>
                <w:sz w:val="20"/>
                <w:szCs w:val="20"/>
              </w:rPr>
              <w:t>1-2 year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F68A9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D77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DA3C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2E6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90B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7768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494F8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ACC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5C5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73E1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71D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266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B4E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DA7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6F4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E5A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3E1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DCD1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22A2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75F92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18C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5D26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7FA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24A0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C74681" w14:paraId="557129F9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EB1B9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8F56C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0052E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-1.15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7A310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B6C43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1-1.2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2251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A56BD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-1.19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26454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3CCDE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6-1.2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B2C17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B41FA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2-1.80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2F69C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A4A9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9-1.05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0C656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9A5B5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4-1.38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AEBA1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26325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6-1.4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66049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CB6F6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2-1.4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E562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BC00C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40-1.53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77316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B01FF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22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C6A90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5080F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8-1.45</w:t>
            </w:r>
          </w:p>
        </w:tc>
      </w:tr>
      <w:tr w:rsidR="00141FEE" w:rsidRPr="00C74681" w14:paraId="75496907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641AE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69343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05C8A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13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F05762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552FD5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9-1.2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18C11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B375F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8-1.18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C1D8A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15</w:t>
            </w:r>
          </w:p>
          <w:p w14:paraId="6BA0660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776767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01-1.3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C67EE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FF75B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37-1.7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544C8A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094086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0.84-0.99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FD07DC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  <w:r w:rsidRPr="00C74681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2338B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14-1.27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43EBB8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6DBDD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22-1.36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1DAE51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B504D0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27-1.36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86598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268D0E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37-1.4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FE1E4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DCCC4F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08-1.23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96BADB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8B3A54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C74681">
              <w:rPr>
                <w:color w:val="000000"/>
                <w:sz w:val="20"/>
                <w:szCs w:val="20"/>
                <w:lang w:val="en-US"/>
              </w:rPr>
              <w:t>1.17-1.32</w:t>
            </w:r>
          </w:p>
        </w:tc>
      </w:tr>
      <w:tr w:rsidR="00141FEE" w:rsidRPr="00C74681" w14:paraId="4DA0F193" w14:textId="77777777" w:rsidTr="0043372C">
        <w:trPr>
          <w:trHeight w:val="300"/>
        </w:trPr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4F1A72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Model 3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B64648" w14:textId="77777777" w:rsidR="00141FEE" w:rsidRPr="00C74681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B2FAD7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4DFD4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A20E1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CBFEEE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FFA3D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3E1FFD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E0A6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29F1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5DDE4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4B76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9E0A4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FCD6F4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F190C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00A2F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79EEF9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D1943B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308A1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EEC3A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292C63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989819" w14:textId="77777777" w:rsidR="00141FEE" w:rsidRPr="00C74681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FD185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E5BE5F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52172" w14:textId="77777777" w:rsidR="00141FEE" w:rsidRPr="00C74681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686DAB69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621B" w14:textId="2A011204" w:rsidR="00141FEE" w:rsidRPr="00172A87" w:rsidRDefault="0043372C" w:rsidP="0043372C">
            <w:pPr>
              <w:ind w:right="-345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-</w:t>
            </w:r>
            <w:r w:rsidR="00141FEE" w:rsidRPr="00172A87">
              <w:rPr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6726" w14:textId="77777777" w:rsidR="00141FEE" w:rsidRPr="00172A87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1DF44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11F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F78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359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9347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ECF3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FE2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93F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7094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86E9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9999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4D4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C708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4BC2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20C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4655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09F7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B0F77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0DB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3016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14E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7E9D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3CAD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3E066F1C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D0E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28F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FBF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7-1.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38028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8411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-1.3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50E68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6E7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0-1.30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8BE6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D097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7-1.2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410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699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64-1.94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8AF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BEE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-1.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CB7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C4D3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0-1.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B91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116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8-1.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76DD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A23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7-1.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ACE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4DF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9-1.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F4D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0965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0-1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86F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898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7-1.62</w:t>
            </w:r>
          </w:p>
        </w:tc>
      </w:tr>
      <w:tr w:rsidR="00141FEE" w:rsidRPr="00087EA2" w14:paraId="6223F700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5D1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0B2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9C1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9-1.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496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358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4-1.26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534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1B6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-1.25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BF8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06C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-1.3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942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54D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7-1.86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95B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F70F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9-1.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2FA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B2DC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-1.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358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C816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1-1.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7F8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5C36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9-1.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5F9F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377B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3-1.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3CA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4352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0-1.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B6E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10D3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6-1.39</w:t>
            </w:r>
          </w:p>
        </w:tc>
      </w:tr>
      <w:tr w:rsidR="00141FEE" w:rsidRPr="00087EA2" w14:paraId="1A76D6E2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7B1EA" w14:textId="77777777" w:rsidR="00141FEE" w:rsidRPr="00172A87" w:rsidRDefault="00141FEE" w:rsidP="0043372C">
            <w:pPr>
              <w:ind w:right="-62"/>
              <w:rPr>
                <w:b/>
                <w:bCs/>
                <w:color w:val="000000"/>
                <w:sz w:val="20"/>
                <w:szCs w:val="20"/>
              </w:rPr>
            </w:pPr>
            <w:r w:rsidRPr="00172A87">
              <w:rPr>
                <w:b/>
                <w:bCs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11B99" w14:textId="77777777" w:rsidR="00141FEE" w:rsidRPr="00172A87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A243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AA78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DBE65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0BD2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5D0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3C1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617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495C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EFF34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2AE2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F46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ADC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A1C3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364E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1225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CFE0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AB55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10DE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FDFF3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F5C2C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D73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0C4B5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7182A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1565591C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5B7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BDE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910B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4-1.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39B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963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1-1.20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DF2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8664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0-1.17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C75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66A5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1-1.09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B0F8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FB28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8-1.83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513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731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2-1.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7B66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DD2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4-1.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D6EF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053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2-1.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6A3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AC8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2-1.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588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610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5-1.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D1AB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C75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2-1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936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8EE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9-1.39</w:t>
            </w:r>
          </w:p>
        </w:tc>
      </w:tr>
      <w:tr w:rsidR="00141FEE" w:rsidRPr="00087EA2" w14:paraId="114A2C3E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34F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4DC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9B7A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9-1.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014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BDD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-1.1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5618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A95A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-1.14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3E0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416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8-1.1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ED9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9F6F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3-1.77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499F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3FEC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86-0.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14AB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34E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0-1.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4B3D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3A15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8-1.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1BF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A36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-1.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C4C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A393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-1.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104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719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3-1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AD5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423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3-1.22</w:t>
            </w:r>
          </w:p>
        </w:tc>
      </w:tr>
      <w:tr w:rsidR="00141FEE" w:rsidRPr="00087EA2" w14:paraId="647DC4C9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010ED" w14:textId="77777777" w:rsidR="00141FEE" w:rsidRPr="00172A87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2A87">
              <w:rPr>
                <w:b/>
                <w:bCs/>
                <w:color w:val="000000"/>
                <w:sz w:val="20"/>
                <w:szCs w:val="20"/>
              </w:rPr>
              <w:t>1-2 year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3C19" w14:textId="77777777" w:rsidR="00141FEE" w:rsidRPr="00172A87" w:rsidRDefault="00141FEE" w:rsidP="00141FE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696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FBA5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D79D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6061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2183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61E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1AC8F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5D02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F38B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A87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D9027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FC3E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825B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1C0DC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0B606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F8FE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08EF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7870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42B1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709E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41F4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FE57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01B22" w14:textId="77777777" w:rsidR="00141FEE" w:rsidRPr="00172A87" w:rsidRDefault="00141FEE" w:rsidP="00141FEE">
            <w:pPr>
              <w:rPr>
                <w:sz w:val="20"/>
                <w:szCs w:val="20"/>
              </w:rPr>
            </w:pPr>
          </w:p>
        </w:tc>
      </w:tr>
      <w:tr w:rsidR="00141FEE" w:rsidRPr="00087EA2" w14:paraId="65FBA47D" w14:textId="77777777" w:rsidTr="0043372C">
        <w:trPr>
          <w:trHeight w:val="29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404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Crud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441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534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8-1.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206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56E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7-1.2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BBD7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91B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4-1.24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B28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187F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4-1.3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9B1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FB8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61-1.97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388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6408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6-1.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385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050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4-1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A73F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16C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7-1.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019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8EEE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5-1.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0F779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2863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7-1.6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D59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2A5E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1-1.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2A3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6782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9-1.55</w:t>
            </w:r>
          </w:p>
        </w:tc>
      </w:tr>
      <w:tr w:rsidR="00141FEE" w:rsidRPr="00172A87" w14:paraId="3F8778F4" w14:textId="77777777" w:rsidTr="0043372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E23E3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7A29B6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9F018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4-1.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09D9A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3EEC3A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3-1.2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D42F5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C29D2E3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12-1.22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8C089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3320B7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09-1.37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27AD05D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986F5A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3-1.87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EF4BB5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DC4DFB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0.89-1.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C8204B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C8B8D6E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22-1.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BD6091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2E8FF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2-1.4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54CE4C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7AE08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39-1.4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034C64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</w:rPr>
            </w:pPr>
            <w:r w:rsidRPr="00172A8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F967F05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172A87">
              <w:rPr>
                <w:color w:val="000000"/>
                <w:sz w:val="20"/>
                <w:szCs w:val="20"/>
                <w:lang w:val="en-US"/>
              </w:rPr>
              <w:t>1.52-1.6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B93A728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172A87">
              <w:rPr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804FD2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172A87">
              <w:rPr>
                <w:color w:val="000000"/>
                <w:sz w:val="20"/>
                <w:szCs w:val="20"/>
                <w:lang w:val="en-US"/>
              </w:rPr>
              <w:t>1.12-1.2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82FE28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172A87">
              <w:rPr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75D40B0" w14:textId="77777777" w:rsidR="00141FEE" w:rsidRPr="00172A87" w:rsidRDefault="00141FEE" w:rsidP="00141FEE">
            <w:pPr>
              <w:rPr>
                <w:color w:val="000000"/>
                <w:sz w:val="20"/>
                <w:szCs w:val="20"/>
                <w:lang w:val="en-US"/>
              </w:rPr>
            </w:pPr>
            <w:r w:rsidRPr="00172A87">
              <w:rPr>
                <w:color w:val="000000"/>
                <w:sz w:val="20"/>
                <w:szCs w:val="20"/>
                <w:lang w:val="en-US"/>
              </w:rPr>
              <w:t>1.25-1.39</w:t>
            </w:r>
          </w:p>
        </w:tc>
      </w:tr>
    </w:tbl>
    <w:p w14:paraId="4B37FA63" w14:textId="77777777" w:rsidR="00141FEE" w:rsidRPr="00714388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 w:rsidRPr="00714388">
        <w:rPr>
          <w:rFonts w:eastAsia="SimSun"/>
          <w:b/>
          <w:sz w:val="20"/>
          <w:szCs w:val="20"/>
          <w:lang w:val="en-US"/>
        </w:rPr>
        <w:t xml:space="preserve">Model 1 </w:t>
      </w:r>
      <w:r w:rsidRPr="00714388">
        <w:rPr>
          <w:rFonts w:eastAsia="SimSun"/>
          <w:sz w:val="20"/>
          <w:szCs w:val="20"/>
          <w:lang w:val="en-US"/>
        </w:rPr>
        <w:t>Original model.</w:t>
      </w:r>
    </w:p>
    <w:p w14:paraId="3D8D8853" w14:textId="77777777" w:rsidR="00141FEE" w:rsidRPr="00714388" w:rsidRDefault="00141FEE" w:rsidP="0053431B">
      <w:pPr>
        <w:adjustRightInd w:val="0"/>
        <w:snapToGrid w:val="0"/>
        <w:ind w:left="-567" w:right="-171"/>
        <w:rPr>
          <w:rFonts w:eastAsia="SimSun"/>
          <w:b/>
          <w:sz w:val="20"/>
          <w:szCs w:val="20"/>
          <w:lang w:val="en-US"/>
        </w:rPr>
      </w:pPr>
      <w:r w:rsidRPr="00714388">
        <w:rPr>
          <w:rFonts w:eastAsia="SimSun"/>
          <w:b/>
          <w:sz w:val="20"/>
          <w:szCs w:val="20"/>
          <w:lang w:val="en-US"/>
        </w:rPr>
        <w:t xml:space="preserve">Model 2 </w:t>
      </w:r>
      <w:r w:rsidRPr="00714388">
        <w:rPr>
          <w:rFonts w:eastAsia="SimSun"/>
          <w:sz w:val="20"/>
          <w:szCs w:val="20"/>
          <w:lang w:val="en-US"/>
        </w:rPr>
        <w:t>Sensitivity analysis where offspring with an in-patient diagnosis for infection before 2 years of age (</w:t>
      </w:r>
      <w:r w:rsidRPr="00714388">
        <w:rPr>
          <w:sz w:val="20"/>
          <w:szCs w:val="20"/>
          <w:lang w:val="en-US"/>
        </w:rPr>
        <w:t xml:space="preserve">A00-B99, </w:t>
      </w:r>
      <w:r w:rsidRPr="00714388">
        <w:rPr>
          <w:rFonts w:eastAsia="SimSun"/>
          <w:noProof/>
          <w:sz w:val="20"/>
          <w:szCs w:val="20"/>
          <w:lang w:val="en-US" w:eastAsia="sv-SE"/>
        </w:rPr>
        <w:t xml:space="preserve">G00-G03, </w:t>
      </w:r>
      <w:r w:rsidRPr="00714388">
        <w:rPr>
          <w:sz w:val="20"/>
          <w:szCs w:val="20"/>
          <w:lang w:val="en-US"/>
        </w:rPr>
        <w:t xml:space="preserve">J00-J22, K35, L08, N10, N30) </w:t>
      </w:r>
      <w:r w:rsidRPr="00714388">
        <w:rPr>
          <w:rFonts w:eastAsia="SimSun"/>
          <w:sz w:val="20"/>
          <w:szCs w:val="20"/>
          <w:lang w:val="en-US"/>
        </w:rPr>
        <w:t>were excluded.</w:t>
      </w:r>
    </w:p>
    <w:p w14:paraId="79B3A241" w14:textId="77777777" w:rsidR="00141FEE" w:rsidRPr="00714388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 w:rsidRPr="00714388">
        <w:rPr>
          <w:rFonts w:eastAsia="SimSun"/>
          <w:b/>
          <w:sz w:val="20"/>
          <w:szCs w:val="20"/>
          <w:lang w:val="en-US"/>
        </w:rPr>
        <w:t xml:space="preserve">Model 3 </w:t>
      </w:r>
      <w:r w:rsidRPr="00714388">
        <w:rPr>
          <w:rFonts w:eastAsia="SimSun"/>
          <w:sz w:val="20"/>
          <w:szCs w:val="20"/>
          <w:lang w:val="en-US"/>
        </w:rPr>
        <w:t>Sensitivity analysis where offspring with an in-patient diagnosis for infection before 2 years of age (</w:t>
      </w:r>
      <w:r w:rsidRPr="00714388">
        <w:rPr>
          <w:sz w:val="20"/>
          <w:szCs w:val="20"/>
          <w:lang w:val="en-US"/>
        </w:rPr>
        <w:t xml:space="preserve">A00-B99, </w:t>
      </w:r>
      <w:r w:rsidRPr="00714388">
        <w:rPr>
          <w:rFonts w:eastAsia="SimSun"/>
          <w:noProof/>
          <w:sz w:val="20"/>
          <w:szCs w:val="20"/>
          <w:lang w:val="en-US" w:eastAsia="sv-SE"/>
        </w:rPr>
        <w:t xml:space="preserve">G00-G03, </w:t>
      </w:r>
      <w:r w:rsidRPr="00714388">
        <w:rPr>
          <w:sz w:val="20"/>
          <w:szCs w:val="20"/>
          <w:lang w:val="en-US"/>
        </w:rPr>
        <w:t xml:space="preserve">J00-J22, K35, L08, N10, N30) </w:t>
      </w:r>
      <w:r w:rsidRPr="00714388">
        <w:rPr>
          <w:rFonts w:eastAsia="SimSun"/>
          <w:sz w:val="20"/>
          <w:szCs w:val="20"/>
          <w:lang w:val="en-US"/>
        </w:rPr>
        <w:t xml:space="preserve">were categorized as exposed to an antibiotic drug during the infection diagnosis. </w:t>
      </w:r>
      <w:r>
        <w:rPr>
          <w:rFonts w:eastAsia="SimSun"/>
          <w:sz w:val="20"/>
          <w:szCs w:val="20"/>
          <w:lang w:val="en-US"/>
        </w:rPr>
        <w:t xml:space="preserve">The time of the first in-patient infection diagnosis was considered. </w:t>
      </w:r>
    </w:p>
    <w:p w14:paraId="7B648A1A" w14:textId="77777777" w:rsidR="00141FEE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>
        <w:rPr>
          <w:rFonts w:eastAsia="SimSun"/>
          <w:sz w:val="20"/>
          <w:szCs w:val="20"/>
          <w:lang w:val="en-US"/>
        </w:rPr>
        <w:t>Any F diagnosis means any ICD-10 F diagnosis not restricted to the following diagnoses:</w:t>
      </w:r>
    </w:p>
    <w:p w14:paraId="5B12F643" w14:textId="77777777" w:rsidR="00141FEE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>
        <w:rPr>
          <w:rFonts w:eastAsia="SimSun"/>
          <w:sz w:val="20"/>
          <w:szCs w:val="20"/>
          <w:lang w:val="en-US"/>
        </w:rPr>
        <w:t>ICD-10 F30-39, F92 (1.7</w:t>
      </w:r>
      <w:r w:rsidRPr="00E42792">
        <w:rPr>
          <w:rFonts w:eastAsia="SimSun"/>
          <w:sz w:val="20"/>
          <w:szCs w:val="20"/>
          <w:lang w:val="en-US"/>
        </w:rPr>
        <w:t>%)</w:t>
      </w:r>
      <w:r>
        <w:rPr>
          <w:rFonts w:eastAsia="SimSun"/>
          <w:sz w:val="20"/>
          <w:szCs w:val="20"/>
          <w:lang w:val="en-US"/>
        </w:rPr>
        <w:t xml:space="preserve"> Mood disorders; F40-43, F93 (2.4%)</w:t>
      </w:r>
      <w:r w:rsidRPr="00FD2F78">
        <w:rPr>
          <w:rFonts w:ascii="Calibri" w:eastAsia="SimSun" w:hAnsi="Calibri"/>
          <w:sz w:val="20"/>
          <w:szCs w:val="20"/>
          <w:lang w:val="en-US"/>
        </w:rPr>
        <w:t xml:space="preserve"> </w:t>
      </w:r>
      <w:r>
        <w:rPr>
          <w:rFonts w:eastAsia="SimSun"/>
          <w:sz w:val="20"/>
          <w:szCs w:val="20"/>
          <w:lang w:val="en-US"/>
        </w:rPr>
        <w:t xml:space="preserve">Anxiety disorders; </w:t>
      </w:r>
      <w:r w:rsidRPr="00FD2F78">
        <w:rPr>
          <w:rFonts w:eastAsia="SimSun"/>
          <w:sz w:val="20"/>
          <w:szCs w:val="20"/>
          <w:lang w:val="en-US"/>
        </w:rPr>
        <w:t>F50</w:t>
      </w:r>
      <w:r>
        <w:rPr>
          <w:rFonts w:eastAsia="SimSun"/>
          <w:sz w:val="20"/>
          <w:szCs w:val="20"/>
          <w:lang w:val="en-US"/>
        </w:rPr>
        <w:t xml:space="preserve"> (0.29%)</w:t>
      </w:r>
      <w:r w:rsidRPr="00FD2F78">
        <w:rPr>
          <w:rFonts w:ascii="Calibri" w:eastAsia="SimSun" w:hAnsi="Calibri"/>
          <w:sz w:val="20"/>
          <w:szCs w:val="20"/>
          <w:lang w:val="en-US"/>
        </w:rPr>
        <w:t xml:space="preserve"> </w:t>
      </w:r>
      <w:r w:rsidRPr="00FD2F78">
        <w:rPr>
          <w:rFonts w:eastAsia="SimSun"/>
          <w:sz w:val="20"/>
          <w:szCs w:val="20"/>
          <w:lang w:val="en-US"/>
        </w:rPr>
        <w:t>Eating disorders; F51</w:t>
      </w:r>
      <w:r>
        <w:rPr>
          <w:rFonts w:eastAsia="SimSun"/>
          <w:sz w:val="20"/>
          <w:szCs w:val="20"/>
          <w:lang w:val="en-US"/>
        </w:rPr>
        <w:t xml:space="preserve"> (0.42%)</w:t>
      </w:r>
      <w:r w:rsidRPr="00FD2F78">
        <w:rPr>
          <w:rFonts w:eastAsia="SimSun"/>
          <w:sz w:val="20"/>
          <w:szCs w:val="20"/>
          <w:lang w:val="en-US"/>
        </w:rPr>
        <w:t xml:space="preserve"> Nonorganic sleep disorders; F84</w:t>
      </w:r>
      <w:r>
        <w:rPr>
          <w:rFonts w:eastAsia="SimSun"/>
          <w:sz w:val="20"/>
          <w:szCs w:val="20"/>
          <w:lang w:val="en-US"/>
        </w:rPr>
        <w:t xml:space="preserve"> (0.68%)</w:t>
      </w:r>
      <w:r w:rsidRPr="00FD2F78">
        <w:rPr>
          <w:rFonts w:eastAsia="SimSun"/>
          <w:sz w:val="20"/>
          <w:szCs w:val="20"/>
          <w:lang w:val="en-US"/>
        </w:rPr>
        <w:t xml:space="preserve"> Autism Spectrum Disorder (ASD); F90-91</w:t>
      </w:r>
      <w:r>
        <w:rPr>
          <w:rFonts w:eastAsia="SimSun"/>
          <w:sz w:val="20"/>
          <w:szCs w:val="20"/>
          <w:lang w:val="en-US"/>
        </w:rPr>
        <w:t xml:space="preserve"> (1.7%)</w:t>
      </w:r>
      <w:r w:rsidRPr="00FD2F78">
        <w:rPr>
          <w:rFonts w:eastAsia="SimSun"/>
          <w:sz w:val="20"/>
          <w:szCs w:val="20"/>
          <w:lang w:val="en-US"/>
        </w:rPr>
        <w:t xml:space="preserve"> Attention Deficit Hyperactivity Disorder (ADHD) and Conduct disorders; F98</w:t>
      </w:r>
      <w:r>
        <w:rPr>
          <w:rFonts w:eastAsia="SimSun"/>
          <w:sz w:val="20"/>
          <w:szCs w:val="20"/>
          <w:lang w:val="en-US"/>
        </w:rPr>
        <w:t xml:space="preserve"> (1.9%)</w:t>
      </w:r>
      <w:r w:rsidRPr="00FD2F78">
        <w:rPr>
          <w:rFonts w:ascii="Calibri" w:eastAsia="SimSun" w:hAnsi="Calibri"/>
          <w:sz w:val="20"/>
          <w:szCs w:val="20"/>
          <w:lang w:val="en-US"/>
        </w:rPr>
        <w:t xml:space="preserve"> </w:t>
      </w:r>
      <w:r w:rsidRPr="00FD2F78">
        <w:rPr>
          <w:rFonts w:eastAsia="SimSun"/>
          <w:sz w:val="20"/>
          <w:szCs w:val="20"/>
          <w:lang w:val="en-US"/>
        </w:rPr>
        <w:t>Other behavioral and emotional disorders with onset usually occurring in childhood and adolescence</w:t>
      </w:r>
      <w:r>
        <w:rPr>
          <w:rFonts w:eastAsia="SimSun"/>
          <w:sz w:val="20"/>
          <w:szCs w:val="20"/>
          <w:lang w:val="en-US"/>
        </w:rPr>
        <w:t>.</w:t>
      </w:r>
    </w:p>
    <w:p w14:paraId="017E5B0F" w14:textId="77777777" w:rsidR="00141FEE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 w:rsidRPr="00FD2F78">
        <w:rPr>
          <w:rFonts w:eastAsia="SimSun"/>
          <w:sz w:val="20"/>
          <w:szCs w:val="20"/>
          <w:lang w:val="en-US"/>
        </w:rPr>
        <w:t xml:space="preserve">Psychotropic medications </w:t>
      </w:r>
      <w:r>
        <w:rPr>
          <w:rFonts w:eastAsia="SimSun"/>
          <w:sz w:val="20"/>
          <w:szCs w:val="20"/>
          <w:lang w:val="en-US"/>
        </w:rPr>
        <w:t xml:space="preserve">studied </w:t>
      </w:r>
      <w:r w:rsidRPr="00FD2F78">
        <w:rPr>
          <w:rFonts w:eastAsia="SimSun"/>
          <w:sz w:val="20"/>
          <w:szCs w:val="20"/>
          <w:lang w:val="en-US"/>
        </w:rPr>
        <w:t>defined according to the Anato</w:t>
      </w:r>
      <w:r>
        <w:rPr>
          <w:rFonts w:eastAsia="SimSun"/>
          <w:sz w:val="20"/>
          <w:szCs w:val="20"/>
          <w:lang w:val="en-US"/>
        </w:rPr>
        <w:t>mic Therapeutic Chemical (ATC) classification system were found for 4.7% of the cohort and included the following</w:t>
      </w:r>
      <w:r w:rsidRPr="00FD2F78">
        <w:rPr>
          <w:rFonts w:eastAsia="SimSun"/>
          <w:sz w:val="20"/>
          <w:szCs w:val="20"/>
          <w:lang w:val="en-US"/>
        </w:rPr>
        <w:t>: ATC groups N05</w:t>
      </w:r>
      <w:r>
        <w:rPr>
          <w:rFonts w:eastAsia="SimSun"/>
          <w:sz w:val="20"/>
          <w:szCs w:val="20"/>
          <w:lang w:val="en-US"/>
        </w:rPr>
        <w:t xml:space="preserve"> (3.0%) </w:t>
      </w:r>
      <w:r w:rsidRPr="00FD2F78">
        <w:rPr>
          <w:rFonts w:eastAsia="SimSun"/>
          <w:sz w:val="20"/>
          <w:szCs w:val="20"/>
          <w:lang w:val="en-US"/>
        </w:rPr>
        <w:t>antipsychotics, anxiol</w:t>
      </w:r>
      <w:r>
        <w:rPr>
          <w:rFonts w:eastAsia="SimSun"/>
          <w:sz w:val="20"/>
          <w:szCs w:val="20"/>
          <w:lang w:val="en-US"/>
        </w:rPr>
        <w:t>ytics, hypnotics and sedatives</w:t>
      </w:r>
      <w:r w:rsidRPr="00FD2F78">
        <w:rPr>
          <w:rFonts w:eastAsia="SimSun"/>
          <w:sz w:val="20"/>
          <w:szCs w:val="20"/>
          <w:lang w:val="en-US"/>
        </w:rPr>
        <w:t xml:space="preserve">; ATC group N06A </w:t>
      </w:r>
      <w:r>
        <w:rPr>
          <w:rFonts w:eastAsia="SimSun"/>
          <w:sz w:val="20"/>
          <w:szCs w:val="20"/>
          <w:lang w:val="en-US"/>
        </w:rPr>
        <w:t>(1.2%) antidepressants; ATC group N06B (1.5%) stimulants.</w:t>
      </w:r>
    </w:p>
    <w:p w14:paraId="67780572" w14:textId="77777777" w:rsidR="00141FEE" w:rsidRPr="001500BC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  <w:r>
        <w:rPr>
          <w:rFonts w:eastAsia="SimSun"/>
          <w:sz w:val="20"/>
          <w:szCs w:val="20"/>
          <w:lang w:val="en-US"/>
        </w:rPr>
        <w:t>Crude: model without covariates. Adjusted: model adjusted for</w:t>
      </w:r>
      <w:r w:rsidRPr="00180DF6">
        <w:rPr>
          <w:sz w:val="20"/>
          <w:szCs w:val="20"/>
          <w:lang w:val="en-US"/>
        </w:rPr>
        <w:t>: maternal age, parity, maternal smoking during pregnancy [yes/no]</w:t>
      </w:r>
      <w:r>
        <w:rPr>
          <w:sz w:val="20"/>
          <w:szCs w:val="20"/>
          <w:lang w:val="en-US"/>
        </w:rPr>
        <w:t>, mother unmarried</w:t>
      </w:r>
      <w:r w:rsidRPr="00180DF6">
        <w:rPr>
          <w:sz w:val="20"/>
          <w:szCs w:val="20"/>
          <w:lang w:val="en-US"/>
        </w:rPr>
        <w:t xml:space="preserve"> [yes/no], mother born elsewhere than Finland [yes/no], caesarean section [yes/no], mother’s inpatient care due to mental h</w:t>
      </w:r>
      <w:r>
        <w:rPr>
          <w:sz w:val="20"/>
          <w:szCs w:val="20"/>
          <w:lang w:val="en-US"/>
        </w:rPr>
        <w:t>ealth disorders</w:t>
      </w:r>
      <w:r w:rsidRPr="00180DF6">
        <w:rPr>
          <w:sz w:val="20"/>
          <w:szCs w:val="20"/>
          <w:lang w:val="en-US"/>
        </w:rPr>
        <w:t xml:space="preserve"> [yes/no], </w:t>
      </w:r>
      <w:r>
        <w:rPr>
          <w:sz w:val="20"/>
          <w:szCs w:val="20"/>
          <w:lang w:val="en-US"/>
        </w:rPr>
        <w:t xml:space="preserve">mother’s purchase of psychotropic drugs (N05 or N06) during </w:t>
      </w:r>
      <w:bookmarkStart w:id="0" w:name="_GoBack"/>
      <w:bookmarkEnd w:id="0"/>
      <w:r>
        <w:rPr>
          <w:sz w:val="20"/>
          <w:szCs w:val="20"/>
          <w:lang w:val="en-US"/>
        </w:rPr>
        <w:t xml:space="preserve">pregnancy [yes/no], </w:t>
      </w:r>
      <w:r w:rsidRPr="00180DF6">
        <w:rPr>
          <w:sz w:val="20"/>
          <w:szCs w:val="20"/>
          <w:lang w:val="en-US"/>
        </w:rPr>
        <w:t xml:space="preserve">mother’s diagnoses related to systemic inflammatory disorders [yes/no], multiple birth [yes/no], offspring sex, perinatal health problems (birth weight &lt; 2500 </w:t>
      </w:r>
      <w:r w:rsidRPr="00180DF6">
        <w:rPr>
          <w:sz w:val="20"/>
          <w:szCs w:val="20"/>
          <w:lang w:val="en-US"/>
        </w:rPr>
        <w:lastRenderedPageBreak/>
        <w:t>grams, gestational age &lt; 37 weeks or small for gestational age according to Finnish sex-specific st</w:t>
      </w:r>
      <w:r>
        <w:rPr>
          <w:sz w:val="20"/>
          <w:szCs w:val="20"/>
          <w:lang w:val="en-US"/>
        </w:rPr>
        <w:t>andards) [yes/no],</w:t>
      </w:r>
      <w:r w:rsidRPr="00180DF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d</w:t>
      </w:r>
      <w:r w:rsidRPr="00180DF6">
        <w:rPr>
          <w:sz w:val="20"/>
          <w:szCs w:val="20"/>
          <w:lang w:val="en-US"/>
        </w:rPr>
        <w:t xml:space="preserve"> mother’s prescriptions for antibiotics during pregnancy [yes/no]</w:t>
      </w:r>
      <w:r>
        <w:rPr>
          <w:sz w:val="20"/>
          <w:szCs w:val="20"/>
          <w:lang w:val="en-US"/>
        </w:rPr>
        <w:t>.</w:t>
      </w:r>
    </w:p>
    <w:p w14:paraId="0275CCB2" w14:textId="77777777" w:rsidR="00141FEE" w:rsidRPr="00180DF6" w:rsidRDefault="00141FEE" w:rsidP="0053431B">
      <w:pPr>
        <w:adjustRightInd w:val="0"/>
        <w:snapToGrid w:val="0"/>
        <w:ind w:left="-567" w:right="-171"/>
        <w:rPr>
          <w:rFonts w:eastAsia="SimSun"/>
          <w:sz w:val="20"/>
          <w:szCs w:val="20"/>
          <w:lang w:val="en-US"/>
        </w:rPr>
      </w:pPr>
    </w:p>
    <w:p w14:paraId="7C3A8547" w14:textId="77777777" w:rsidR="00141FEE" w:rsidRPr="0011745A" w:rsidRDefault="00141FEE" w:rsidP="0053431B">
      <w:pPr>
        <w:ind w:left="-567" w:right="-171"/>
        <w:rPr>
          <w:sz w:val="22"/>
          <w:szCs w:val="22"/>
          <w:lang w:val="en-US"/>
        </w:rPr>
      </w:pPr>
      <w:r w:rsidRPr="0011745A">
        <w:rPr>
          <w:sz w:val="22"/>
          <w:szCs w:val="22"/>
          <w:lang w:val="en-US"/>
        </w:rPr>
        <w:t xml:space="preserve">The risk estimated in Model 1-3 of Table S4 differ slightly from those in Table 3 because outcomes are in Table S4 recorded from birth until 2014, including also the first 2 years of life. Only diagnoses of sleep disorders (F51) and </w:t>
      </w:r>
      <w:r w:rsidRPr="0011745A">
        <w:rPr>
          <w:rFonts w:eastAsia="SimSun"/>
          <w:sz w:val="22"/>
          <w:szCs w:val="22"/>
          <w:lang w:val="en-US"/>
        </w:rPr>
        <w:t>other behavioral and emotional disorders (</w:t>
      </w:r>
      <w:r w:rsidRPr="0011745A">
        <w:rPr>
          <w:sz w:val="22"/>
          <w:szCs w:val="22"/>
          <w:lang w:val="en-US"/>
        </w:rPr>
        <w:t xml:space="preserve">F98) occurred before 2 years of age (61% and 20% respectively). </w:t>
      </w:r>
    </w:p>
    <w:p w14:paraId="41ECFBCE" w14:textId="3FF9CB47" w:rsidR="00141FEE" w:rsidRPr="00A97901" w:rsidRDefault="00141FEE" w:rsidP="0043372C">
      <w:pPr>
        <w:spacing w:after="160" w:line="259" w:lineRule="auto"/>
        <w:rPr>
          <w:lang w:val="en-US"/>
        </w:rPr>
      </w:pPr>
    </w:p>
    <w:sectPr w:rsidR="00141FEE" w:rsidRPr="00A97901" w:rsidSect="00141F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DD3A2" w14:textId="77777777" w:rsidR="003A6277" w:rsidRDefault="003A6277" w:rsidP="00FC4791">
      <w:r>
        <w:separator/>
      </w:r>
    </w:p>
  </w:endnote>
  <w:endnote w:type="continuationSeparator" w:id="0">
    <w:p w14:paraId="6CF49382" w14:textId="77777777" w:rsidR="003A6277" w:rsidRDefault="003A6277" w:rsidP="00FC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6A448" w14:textId="77777777" w:rsidR="003A6277" w:rsidRDefault="003A6277" w:rsidP="00FC4791">
      <w:r>
        <w:separator/>
      </w:r>
    </w:p>
  </w:footnote>
  <w:footnote w:type="continuationSeparator" w:id="0">
    <w:p w14:paraId="63CFBCC9" w14:textId="77777777" w:rsidR="003A6277" w:rsidRDefault="003A6277" w:rsidP="00FC4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C5624"/>
    <w:multiLevelType w:val="hybridMultilevel"/>
    <w:tmpl w:val="019E590C"/>
    <w:lvl w:ilvl="0" w:tplc="49C6A5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2098C"/>
    <w:multiLevelType w:val="hybridMultilevel"/>
    <w:tmpl w:val="9EB4FA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850"/>
    <w:rsid w:val="00096284"/>
    <w:rsid w:val="0011745A"/>
    <w:rsid w:val="00141FEE"/>
    <w:rsid w:val="00150CA4"/>
    <w:rsid w:val="00193FB3"/>
    <w:rsid w:val="001B21DF"/>
    <w:rsid w:val="001B7CA4"/>
    <w:rsid w:val="001D2A48"/>
    <w:rsid w:val="00241843"/>
    <w:rsid w:val="002B3E83"/>
    <w:rsid w:val="00351761"/>
    <w:rsid w:val="00354CD1"/>
    <w:rsid w:val="0037165E"/>
    <w:rsid w:val="003757B0"/>
    <w:rsid w:val="003A595D"/>
    <w:rsid w:val="003A6277"/>
    <w:rsid w:val="003D7233"/>
    <w:rsid w:val="0043372C"/>
    <w:rsid w:val="0049252E"/>
    <w:rsid w:val="00531FA7"/>
    <w:rsid w:val="0053431B"/>
    <w:rsid w:val="005A1DAC"/>
    <w:rsid w:val="005E6544"/>
    <w:rsid w:val="005F1393"/>
    <w:rsid w:val="00623A62"/>
    <w:rsid w:val="00685CB3"/>
    <w:rsid w:val="00756A98"/>
    <w:rsid w:val="00793FAC"/>
    <w:rsid w:val="007C5E31"/>
    <w:rsid w:val="00817376"/>
    <w:rsid w:val="00847C08"/>
    <w:rsid w:val="008B7850"/>
    <w:rsid w:val="008C7E06"/>
    <w:rsid w:val="00995093"/>
    <w:rsid w:val="009F1D62"/>
    <w:rsid w:val="00A03C3E"/>
    <w:rsid w:val="00A97901"/>
    <w:rsid w:val="00AD3BF6"/>
    <w:rsid w:val="00AF5585"/>
    <w:rsid w:val="00B00658"/>
    <w:rsid w:val="00B246BE"/>
    <w:rsid w:val="00B878DB"/>
    <w:rsid w:val="00C1694D"/>
    <w:rsid w:val="00C23818"/>
    <w:rsid w:val="00C7531A"/>
    <w:rsid w:val="00C86B5F"/>
    <w:rsid w:val="00D077F1"/>
    <w:rsid w:val="00D46759"/>
    <w:rsid w:val="00DB3363"/>
    <w:rsid w:val="00DE79DC"/>
    <w:rsid w:val="00E646DF"/>
    <w:rsid w:val="00EA4FBB"/>
    <w:rsid w:val="00F52DCA"/>
    <w:rsid w:val="00F81BC0"/>
    <w:rsid w:val="00FC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7BDC1"/>
  <w15:chartTrackingRefBased/>
  <w15:docId w15:val="{BBE3E478-2799-416A-8B43-D295345E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FEE"/>
    <w:pPr>
      <w:keepNext/>
      <w:keepLines/>
      <w:spacing w:before="240" w:line="259" w:lineRule="auto"/>
      <w:outlineLvl w:val="0"/>
    </w:pPr>
    <w:rPr>
      <w:rFonts w:ascii="Calibri Light" w:eastAsia="SimSu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41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843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18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418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418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C479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79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479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FC479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1FEE"/>
    <w:rPr>
      <w:rFonts w:ascii="Calibri" w:hAnsi="Calibri" w:cs="Calibri"/>
      <w:noProof/>
      <w:sz w:val="22"/>
      <w:szCs w:val="20"/>
      <w:lang w:val="es-ES" w:eastAsia="es-E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41FEE"/>
    <w:rPr>
      <w:rFonts w:ascii="Calibri" w:eastAsia="Times New Roman" w:hAnsi="Calibri" w:cs="Calibri"/>
      <w:noProof/>
      <w:szCs w:val="20"/>
      <w:lang w:val="es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141FEE"/>
    <w:rPr>
      <w:rFonts w:ascii="Calibri Light" w:eastAsia="SimSun" w:hAnsi="Calibri Light" w:cs="Times New Roman"/>
      <w:color w:val="2E74B5"/>
      <w:sz w:val="32"/>
      <w:szCs w:val="32"/>
    </w:rPr>
  </w:style>
  <w:style w:type="paragraph" w:customStyle="1" w:styleId="Heading11">
    <w:name w:val="Heading 11"/>
    <w:basedOn w:val="Normal"/>
    <w:next w:val="Normal"/>
    <w:uiPriority w:val="9"/>
    <w:qFormat/>
    <w:rsid w:val="00141FEE"/>
    <w:pPr>
      <w:keepNext/>
      <w:keepLines/>
      <w:spacing w:before="240" w:line="259" w:lineRule="auto"/>
      <w:outlineLvl w:val="0"/>
    </w:pPr>
    <w:rPr>
      <w:rFonts w:ascii="Calibri Light" w:eastAsia="SimSun" w:hAnsi="Calibri Light"/>
      <w:color w:val="2E74B5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141FEE"/>
  </w:style>
  <w:style w:type="paragraph" w:styleId="EndnoteText">
    <w:name w:val="endnote text"/>
    <w:basedOn w:val="Normal"/>
    <w:link w:val="EndnoteTextChar"/>
    <w:uiPriority w:val="99"/>
    <w:unhideWhenUsed/>
    <w:rsid w:val="00141FEE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41F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qFormat/>
    <w:rsid w:val="00141FEE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unhideWhenUsed/>
    <w:rsid w:val="00141FEE"/>
    <w:rPr>
      <w:color w:val="954F72"/>
      <w:u w:val="single"/>
    </w:rPr>
  </w:style>
  <w:style w:type="character" w:customStyle="1" w:styleId="Hyperlink1">
    <w:name w:val="Hyperlink1"/>
    <w:basedOn w:val="DefaultParagraphFont"/>
    <w:uiPriority w:val="99"/>
    <w:unhideWhenUsed/>
    <w:qFormat/>
    <w:rsid w:val="00141FEE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41FEE"/>
    <w:pPr>
      <w:spacing w:line="259" w:lineRule="auto"/>
      <w:jc w:val="center"/>
    </w:pPr>
    <w:rPr>
      <w:rFonts w:ascii="Calibri" w:eastAsiaTheme="minorEastAsia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FEE"/>
    <w:rPr>
      <w:rFonts w:ascii="Calibri" w:hAnsi="Calibri" w:cs="Calibri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141FEE"/>
    <w:rPr>
      <w:rFonts w:ascii="Calibri" w:eastAsia="SimSun" w:hAnsi="Calibri" w:cs="Times New Roman"/>
      <w:b/>
      <w:bCs/>
    </w:rPr>
  </w:style>
  <w:style w:type="paragraph" w:customStyle="1" w:styleId="Title1">
    <w:name w:val="Title1"/>
    <w:basedOn w:val="Normal"/>
    <w:rsid w:val="00141FEE"/>
    <w:pPr>
      <w:spacing w:before="100" w:beforeAutospacing="1" w:after="100" w:afterAutospacing="1"/>
    </w:pPr>
    <w:rPr>
      <w:lang w:eastAsia="sv-SE"/>
    </w:rPr>
  </w:style>
  <w:style w:type="paragraph" w:customStyle="1" w:styleId="desc">
    <w:name w:val="desc"/>
    <w:basedOn w:val="Normal"/>
    <w:rsid w:val="00141FEE"/>
    <w:pPr>
      <w:spacing w:before="100" w:beforeAutospacing="1" w:after="100" w:afterAutospacing="1"/>
    </w:pPr>
    <w:rPr>
      <w:lang w:eastAsia="sv-SE"/>
    </w:rPr>
  </w:style>
  <w:style w:type="paragraph" w:customStyle="1" w:styleId="details">
    <w:name w:val="details"/>
    <w:basedOn w:val="Normal"/>
    <w:rsid w:val="00141FEE"/>
    <w:pPr>
      <w:spacing w:before="100" w:beforeAutospacing="1" w:after="100" w:afterAutospacing="1"/>
    </w:pPr>
    <w:rPr>
      <w:lang w:eastAsia="sv-SE"/>
    </w:rPr>
  </w:style>
  <w:style w:type="character" w:customStyle="1" w:styleId="jrnl">
    <w:name w:val="jrnl"/>
    <w:basedOn w:val="DefaultParagraphFont"/>
    <w:rsid w:val="00141FEE"/>
  </w:style>
  <w:style w:type="paragraph" w:styleId="Revision">
    <w:name w:val="Revision"/>
    <w:hidden/>
    <w:uiPriority w:val="99"/>
    <w:semiHidden/>
    <w:rsid w:val="00141FEE"/>
    <w:pPr>
      <w:spacing w:after="0" w:line="240" w:lineRule="auto"/>
    </w:pPr>
  </w:style>
  <w:style w:type="numbering" w:customStyle="1" w:styleId="NoList11">
    <w:name w:val="No List11"/>
    <w:next w:val="NoList"/>
    <w:uiPriority w:val="99"/>
    <w:semiHidden/>
    <w:unhideWhenUsed/>
    <w:rsid w:val="00141FEE"/>
  </w:style>
  <w:style w:type="table" w:styleId="TableGrid">
    <w:name w:val="Table Grid"/>
    <w:basedOn w:val="TableNormal"/>
    <w:uiPriority w:val="39"/>
    <w:rsid w:val="00141FE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41FEE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141FEE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141F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ommentSubjectChar1">
    <w:name w:val="Comment Subject Char1"/>
    <w:basedOn w:val="CommentTextChar"/>
    <w:uiPriority w:val="99"/>
    <w:semiHidden/>
    <w:rsid w:val="00141FEE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41FEE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41FE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Default">
    <w:name w:val="Default"/>
    <w:rsid w:val="00141FEE"/>
    <w:pPr>
      <w:autoSpaceDE w:val="0"/>
      <w:autoSpaceDN w:val="0"/>
      <w:adjustRightInd w:val="0"/>
      <w:spacing w:after="0" w:line="240" w:lineRule="auto"/>
    </w:pPr>
    <w:rPr>
      <w:rFonts w:ascii="Minion Pro" w:eastAsiaTheme="minorHAnsi" w:hAnsi="Minion Pro" w:cs="Minion Pro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505</Words>
  <Characters>1327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1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Catharina Lavebratt-Holmquist</cp:lastModifiedBy>
  <cp:revision>8</cp:revision>
  <dcterms:created xsi:type="dcterms:W3CDTF">2019-10-21T10:13:00Z</dcterms:created>
  <dcterms:modified xsi:type="dcterms:W3CDTF">2019-10-21T10:57:00Z</dcterms:modified>
</cp:coreProperties>
</file>